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496EB" w14:textId="24333D33" w:rsidR="00BD08F6" w:rsidRPr="00793913" w:rsidRDefault="00793913" w:rsidP="00793913">
      <w:pPr>
        <w:ind w:firstLineChars="550" w:firstLine="990"/>
        <w:rPr>
          <w:rFonts w:ascii="Times New Roman" w:hAnsi="Times New Roman" w:cs="Times New Roman"/>
          <w:sz w:val="18"/>
          <w:szCs w:val="18"/>
        </w:rPr>
      </w:pPr>
      <w:bookmarkStart w:id="0" w:name="_Hlk186719362"/>
      <w:r w:rsidRPr="00793913">
        <w:rPr>
          <w:rFonts w:ascii="Times New Roman" w:hAnsi="Times New Roman" w:cs="Times New Roman" w:hint="eastAsia"/>
          <w:sz w:val="18"/>
          <w:szCs w:val="18"/>
        </w:rPr>
        <w:t>Table S</w:t>
      </w:r>
      <w:r w:rsidR="009A4D70">
        <w:rPr>
          <w:rFonts w:ascii="Times New Roman" w:hAnsi="Times New Roman" w:cs="Times New Roman" w:hint="eastAsia"/>
          <w:sz w:val="18"/>
          <w:szCs w:val="18"/>
        </w:rPr>
        <w:t>4</w:t>
      </w:r>
      <w:r w:rsidRPr="00793913"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 The</w:t>
      </w:r>
      <w:r w:rsidRPr="00793913">
        <w:rPr>
          <w:rFonts w:ascii="Times New Roman" w:hAnsi="Times New Roman" w:cs="Times New Roman" w:hint="eastAsia"/>
          <w:sz w:val="18"/>
          <w:szCs w:val="18"/>
        </w:rPr>
        <w:t xml:space="preserve"> results of subgroup analysis in prevalence of depression in sarcopeni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984"/>
        <w:gridCol w:w="992"/>
        <w:gridCol w:w="925"/>
      </w:tblGrid>
      <w:tr w:rsidR="00BD08F6" w14:paraId="21697F92" w14:textId="77777777" w:rsidTr="00BD08F6">
        <w:tc>
          <w:tcPr>
            <w:tcW w:w="2835" w:type="dxa"/>
            <w:tcBorders>
              <w:top w:val="single" w:sz="8" w:space="0" w:color="000000"/>
              <w:bottom w:val="single" w:sz="6" w:space="0" w:color="000000"/>
            </w:tcBorders>
          </w:tcPr>
          <w:bookmarkEnd w:id="0"/>
          <w:p w14:paraId="59D64BB9" w14:textId="7323EC03" w:rsidR="00BD08F6" w:rsidRPr="00BD08F6" w:rsidRDefault="00BD08F6" w:rsidP="006A5F2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 w:hint="eastAsia"/>
                <w:sz w:val="18"/>
                <w:szCs w:val="18"/>
              </w:rPr>
              <w:t>Outcom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6" w:space="0" w:color="000000"/>
            </w:tcBorders>
          </w:tcPr>
          <w:p w14:paraId="0D23F052" w14:textId="7EBC0699" w:rsidR="00BD08F6" w:rsidRDefault="00BD08F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 w:rsidRPr="00F13E3A">
              <w:rPr>
                <w:rFonts w:ascii="Times New Roman" w:hAnsi="Times New Roman" w:hint="eastAsia"/>
                <w:sz w:val="18"/>
                <w:szCs w:val="18"/>
              </w:rPr>
              <w:t>No. of studi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6" w:space="0" w:color="000000"/>
            </w:tcBorders>
          </w:tcPr>
          <w:p w14:paraId="36C733C9" w14:textId="6AEA4322" w:rsidR="00BD08F6" w:rsidRDefault="00BD08F6">
            <w:pPr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>Meta-analysis result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</w:tcPr>
          <w:p w14:paraId="131A7020" w14:textId="50434C83" w:rsidR="00BD08F6" w:rsidRDefault="00BD08F6" w:rsidP="007F2C5B">
            <w:pPr>
              <w:ind w:firstLineChars="100" w:firstLine="180"/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I</w:t>
            </w:r>
            <w:r w:rsidRPr="00F13E3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6" w:space="0" w:color="000000"/>
            </w:tcBorders>
          </w:tcPr>
          <w:p w14:paraId="784C47C0" w14:textId="15F35CE0" w:rsidR="00BD08F6" w:rsidRPr="00BD08F6" w:rsidRDefault="00BD08F6">
            <w:pPr>
              <w:rPr>
                <w:rFonts w:hint="eastAsia"/>
                <w:i/>
                <w:iCs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BD08F6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BD08F6" w:rsidRPr="00FA28EE" w14:paraId="1F8AF90A" w14:textId="77777777" w:rsidTr="00BD08F6">
        <w:tc>
          <w:tcPr>
            <w:tcW w:w="2835" w:type="dxa"/>
            <w:tcBorders>
              <w:top w:val="single" w:sz="6" w:space="0" w:color="000000"/>
              <w:bottom w:val="single" w:sz="8" w:space="0" w:color="000000"/>
            </w:tcBorders>
          </w:tcPr>
          <w:p w14:paraId="73BBA116" w14:textId="77777777" w:rsidR="00BD08F6" w:rsidRDefault="00BD08F6" w:rsidP="006A5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/>
                <w:sz w:val="18"/>
                <w:szCs w:val="18"/>
              </w:rPr>
              <w:t>Diagnostic criteria for sarcopenia</w:t>
            </w:r>
          </w:p>
          <w:p w14:paraId="6F1964CD" w14:textId="77777777" w:rsidR="00BD08F6" w:rsidRDefault="00BD08F6" w:rsidP="006A5F2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0D1B8679" w14:textId="77777777" w:rsidR="00BD08F6" w:rsidRDefault="00BD08F6" w:rsidP="006A5F2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340363">
              <w:rPr>
                <w:rFonts w:ascii="Times New Roman" w:hAnsi="Times New Roman" w:cs="Times New Roman" w:hint="eastAsia"/>
                <w:sz w:val="18"/>
                <w:szCs w:val="18"/>
              </w:rPr>
              <w:t>AWG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9)</w:t>
            </w:r>
          </w:p>
          <w:p w14:paraId="4AE117AE" w14:textId="77777777" w:rsidR="00BD08F6" w:rsidRDefault="00BD08F6" w:rsidP="006A5F2D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265811EE" w14:textId="5006AB95" w:rsidR="00BD08F6" w:rsidRDefault="00BD08F6" w:rsidP="006A5F2D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4746F4">
              <w:rPr>
                <w:rFonts w:ascii="Times New Roman" w:hAnsi="Times New Roman" w:cs="Times New Roman"/>
                <w:sz w:val="18"/>
                <w:szCs w:val="18"/>
              </w:rPr>
              <w:t>FNIH</w:t>
            </w:r>
          </w:p>
          <w:p w14:paraId="535D9C54" w14:textId="77777777" w:rsidR="00BD08F6" w:rsidRDefault="00BD08F6" w:rsidP="006A5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/>
                <w:sz w:val="18"/>
                <w:szCs w:val="18"/>
              </w:rPr>
              <w:t>Measurement method for depression</w:t>
            </w:r>
          </w:p>
          <w:p w14:paraId="19D54F4F" w14:textId="77777777" w:rsidR="00BD08F6" w:rsidRDefault="00BD08F6" w:rsidP="006A5F2D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S</w:t>
            </w:r>
          </w:p>
          <w:p w14:paraId="3DC3A2BB" w14:textId="77777777" w:rsidR="00BD08F6" w:rsidRDefault="00BD08F6" w:rsidP="006A5F2D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5A8712FE" w14:textId="77777777" w:rsidR="00BD08F6" w:rsidRDefault="00BD08F6" w:rsidP="006A5F2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/>
                <w:sz w:val="18"/>
                <w:szCs w:val="18"/>
              </w:rPr>
              <w:t>CES-D-10</w:t>
            </w:r>
          </w:p>
          <w:p w14:paraId="69DF5F9B" w14:textId="77777777" w:rsidR="006A5F2D" w:rsidRDefault="006A5F2D" w:rsidP="006A5F2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746F4">
              <w:rPr>
                <w:rFonts w:ascii="Times New Roman" w:hAnsi="Times New Roman" w:cs="Times New Roman"/>
                <w:sz w:val="18"/>
                <w:szCs w:val="18"/>
              </w:rPr>
              <w:t>B-CIS-R</w:t>
            </w:r>
          </w:p>
          <w:p w14:paraId="162599D3" w14:textId="77777777" w:rsidR="00BD08F6" w:rsidRDefault="006A5F2D" w:rsidP="006A5F2D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SM</w:t>
            </w:r>
          </w:p>
          <w:p w14:paraId="5C641C8E" w14:textId="6E132D0B" w:rsidR="006A5F2D" w:rsidRDefault="006A5F2D" w:rsidP="006A5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D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  <w:r w:rsidRPr="006A5F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3CCA9EBB" w14:textId="11D681C1" w:rsidR="006A5F2D" w:rsidRDefault="006A5F2D" w:rsidP="006A5F2D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  <w:p w14:paraId="34A3F4BA" w14:textId="4CECC14C" w:rsidR="006A5F2D" w:rsidRDefault="006A5F2D" w:rsidP="006A5F2D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verweight</w:t>
            </w:r>
          </w:p>
          <w:p w14:paraId="4830743D" w14:textId="1F951415" w:rsidR="006A5F2D" w:rsidRDefault="006A5F2D" w:rsidP="006A5F2D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7156E726" w14:textId="77777777" w:rsidR="006A5F2D" w:rsidRDefault="006A5F2D" w:rsidP="006A5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untry</w:t>
            </w:r>
          </w:p>
          <w:p w14:paraId="2BDE78B6" w14:textId="1A77647E" w:rsidR="006A5F2D" w:rsidRDefault="006A5F2D" w:rsidP="006A5F2D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0B16C167" w14:textId="77777777" w:rsidR="006A5F2D" w:rsidRDefault="006A5F2D" w:rsidP="006A5F2D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Korean</w:t>
            </w:r>
          </w:p>
          <w:p w14:paraId="13ADF5CF" w14:textId="77777777" w:rsidR="006A5F2D" w:rsidRDefault="006A5F2D" w:rsidP="006A5F2D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land</w:t>
            </w:r>
          </w:p>
          <w:p w14:paraId="1D7E9C7D" w14:textId="16BE0AB8" w:rsidR="006A5F2D" w:rsidRDefault="006A5F2D" w:rsidP="006A5F2D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11E">
              <w:rPr>
                <w:rFonts w:ascii="Times New Roman" w:hAnsi="Times New Roman" w:cs="Times New Roman" w:hint="eastAsia"/>
                <w:sz w:val="18"/>
                <w:szCs w:val="18"/>
              </w:rPr>
              <w:t>Japanese</w:t>
            </w:r>
          </w:p>
          <w:p w14:paraId="361F6610" w14:textId="77777777" w:rsidR="006A5F2D" w:rsidRDefault="006A5F2D" w:rsidP="006A5F2D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1AD5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  <w:p w14:paraId="12DAB9AC" w14:textId="77777777" w:rsidR="006A5F2D" w:rsidRDefault="006A5F2D" w:rsidP="006A5F2D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0840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  <w:p w14:paraId="674FD064" w14:textId="5CEDDDEB" w:rsidR="006A5F2D" w:rsidRPr="00BD08F6" w:rsidRDefault="006A5F2D" w:rsidP="006A5F2D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17C3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8" w:space="0" w:color="000000"/>
            </w:tcBorders>
          </w:tcPr>
          <w:p w14:paraId="52D534F9" w14:textId="77777777" w:rsidR="00BD08F6" w:rsidRDefault="00BD08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00E3A7" w14:textId="4106628C" w:rsidR="00D11222" w:rsidRDefault="00225BFE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26695F0D" w14:textId="0BCA86CB" w:rsidR="00D11222" w:rsidRDefault="005846A1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72286CD7" w14:textId="28310B35" w:rsidR="00D11222" w:rsidRDefault="005846A1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14:paraId="3EADA81B" w14:textId="4F77F79B" w:rsidR="00D11222" w:rsidRDefault="005846A1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32748FD6" w14:textId="77777777" w:rsidR="00D11222" w:rsidRDefault="00D11222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26460D" w14:textId="4C58D6EA" w:rsidR="00D11222" w:rsidRDefault="006D44C4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7717637F" w14:textId="5BCF85D9" w:rsidR="00D11222" w:rsidRDefault="006D44C4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  <w:p w14:paraId="574416AA" w14:textId="2FA4BF9D" w:rsidR="00D11222" w:rsidRDefault="009C6047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5D2EB412" w14:textId="683FCCE9" w:rsidR="00D11222" w:rsidRDefault="009C6047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2E85F182" w14:textId="724FEB17" w:rsidR="00D11222" w:rsidRDefault="009C6047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7872BB27" w14:textId="77777777" w:rsidR="00D11222" w:rsidRDefault="00D11222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366695" w14:textId="3D80AA03" w:rsidR="00D11222" w:rsidRDefault="001B6D97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  <w:p w14:paraId="3A286149" w14:textId="31FB8624" w:rsidR="00D11222" w:rsidRDefault="00824F3C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52348FCB" w14:textId="4FF2F1CB" w:rsidR="00D11222" w:rsidRDefault="00824F3C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7032C130" w14:textId="77777777" w:rsidR="00D11222" w:rsidRDefault="00D11222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8734A5" w14:textId="77777777" w:rsidR="00D11222" w:rsidRDefault="00D11222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14:paraId="4B15F382" w14:textId="242B9D31" w:rsidR="00D11222" w:rsidRDefault="00D11222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661B92E3" w14:textId="77777777" w:rsidR="00D11222" w:rsidRDefault="00D11222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123A51F8" w14:textId="77777777" w:rsidR="00D11222" w:rsidRDefault="00D11222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3BA07635" w14:textId="77777777" w:rsidR="00FA28EE" w:rsidRDefault="00FA28EE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735ACA06" w14:textId="77777777" w:rsidR="00FA28EE" w:rsidRDefault="00FA28EE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7BFA69AF" w14:textId="7D054CCD" w:rsidR="00FA28EE" w:rsidRPr="00BD08F6" w:rsidRDefault="00FA28EE" w:rsidP="00C04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8" w:space="0" w:color="000000"/>
            </w:tcBorders>
          </w:tcPr>
          <w:p w14:paraId="67E8DF69" w14:textId="77777777" w:rsidR="00BD08F6" w:rsidRPr="00D11222" w:rsidRDefault="00BD08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A7D0A0" w14:textId="45F5CF4F" w:rsidR="00D11222" w:rsidRPr="00D11222" w:rsidRDefault="00225B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6AD615DB" w14:textId="7B3148E2" w:rsidR="00D11222" w:rsidRPr="00D11222" w:rsidRDefault="0058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(0.13-0.35)</w:t>
            </w:r>
          </w:p>
          <w:p w14:paraId="62723454" w14:textId="617D710A" w:rsidR="00D11222" w:rsidRPr="00D11222" w:rsidRDefault="0058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1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2)</w:t>
            </w:r>
          </w:p>
          <w:p w14:paraId="21C4DBB5" w14:textId="6A9168DF" w:rsidR="00D11222" w:rsidRPr="00D11222" w:rsidRDefault="0058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(0.05-0.13)</w:t>
            </w:r>
          </w:p>
          <w:p w14:paraId="22C1C4B7" w14:textId="77777777" w:rsidR="00D11222" w:rsidRPr="00D11222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7CDE68" w14:textId="0965D509" w:rsidR="00D11222" w:rsidRPr="00D11222" w:rsidRDefault="006D44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5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487F8483" w14:textId="6511A044" w:rsidR="00D11222" w:rsidRPr="00D11222" w:rsidRDefault="006D44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(0.17-0.3</w:t>
            </w:r>
            <w:r w:rsidR="00404B3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2297E60" w14:textId="750F5514" w:rsidR="00D11222" w:rsidRPr="00D11222" w:rsidRDefault="009C6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(0.09-0.42)</w:t>
            </w:r>
          </w:p>
          <w:p w14:paraId="298E4A1D" w14:textId="7F8CF300" w:rsidR="00D11222" w:rsidRPr="00D11222" w:rsidRDefault="009C6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(0.05-0.13)</w:t>
            </w:r>
          </w:p>
          <w:p w14:paraId="5FAAC95C" w14:textId="77ED55F9" w:rsidR="00D11222" w:rsidRPr="00D11222" w:rsidRDefault="009C6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(0.19-0.43)</w:t>
            </w:r>
          </w:p>
          <w:p w14:paraId="122DE71E" w14:textId="77777777" w:rsidR="00D11222" w:rsidRPr="00D11222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9D580C" w14:textId="2427E920" w:rsidR="00D11222" w:rsidRPr="00D11222" w:rsidRDefault="001B6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(0.19-0.35)</w:t>
            </w:r>
          </w:p>
          <w:p w14:paraId="438971BF" w14:textId="2DA68628" w:rsidR="00D11222" w:rsidRPr="00D11222" w:rsidRDefault="00824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(0.04-0.0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107517AA" w14:textId="77777777" w:rsidR="00824F3C" w:rsidRPr="00D11222" w:rsidRDefault="00824F3C" w:rsidP="00824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(0.18-0.37)</w:t>
            </w:r>
          </w:p>
          <w:p w14:paraId="7CC2E937" w14:textId="77777777" w:rsidR="00D11222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C58155" w14:textId="77777777" w:rsidR="00EF4E40" w:rsidRPr="00D11222" w:rsidRDefault="00EF4E40" w:rsidP="00EF4E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(0.10-0.29)</w:t>
            </w:r>
          </w:p>
          <w:p w14:paraId="72C4E096" w14:textId="77777777" w:rsidR="00D11222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(0.03-0.08)</w:t>
            </w:r>
          </w:p>
          <w:p w14:paraId="57AB77C7" w14:textId="77777777" w:rsidR="00D11222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(0.24-0.54)</w:t>
            </w:r>
          </w:p>
          <w:p w14:paraId="49F97315" w14:textId="5974A111" w:rsidR="0096472D" w:rsidRDefault="009647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30733D14" w14:textId="77777777" w:rsidR="00FA28EE" w:rsidRDefault="00FA2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(0.20-0.48)</w:t>
            </w:r>
          </w:p>
          <w:p w14:paraId="725E6501" w14:textId="3D143D20" w:rsidR="00FA28EE" w:rsidRDefault="00FA2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(0.0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0B56B37" w14:textId="7BD72B56" w:rsidR="00FA28EE" w:rsidRPr="00D11222" w:rsidRDefault="00FA2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(0.19-0.43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8" w:space="0" w:color="000000"/>
            </w:tcBorders>
          </w:tcPr>
          <w:p w14:paraId="25312C3C" w14:textId="77777777" w:rsidR="00BD08F6" w:rsidRPr="006D44C4" w:rsidRDefault="00BD08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DF9F5E" w14:textId="298DC301" w:rsidR="00D11222" w:rsidRPr="00225BFE" w:rsidRDefault="00225B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BF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  <w:r w:rsidRPr="00225BFE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6989FDD7" w14:textId="4CF1D92D" w:rsidR="00D11222" w:rsidRPr="005846A1" w:rsidRDefault="0058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46A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6.4</w:t>
            </w:r>
            <w:r w:rsidRPr="005846A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2D0892A3" w14:textId="735E05DD" w:rsidR="00D11222" w:rsidRPr="005846A1" w:rsidRDefault="0058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4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28D3E91E" w14:textId="77777777" w:rsidR="005846A1" w:rsidRPr="00FA28EE" w:rsidRDefault="005846A1" w:rsidP="0058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1B46F32D" w14:textId="77777777" w:rsidR="00D11222" w:rsidRPr="006D44C4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7F55E2" w14:textId="7CCE6640" w:rsidR="00D11222" w:rsidRPr="006D44C4" w:rsidRDefault="006D44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44C4">
              <w:rPr>
                <w:rFonts w:ascii="Times New Roman" w:hAnsi="Times New Roman" w:cs="Times New Roman" w:hint="eastAsia"/>
                <w:sz w:val="18"/>
                <w:szCs w:val="18"/>
              </w:rPr>
              <w:t>93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D44C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7A57DEDF" w14:textId="25083C06" w:rsidR="00D11222" w:rsidRPr="006D44C4" w:rsidRDefault="006D44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404B31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6ECB5BE5" w14:textId="208A9347" w:rsidR="00D11222" w:rsidRPr="006D44C4" w:rsidRDefault="009C6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404B3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5%</w:t>
            </w:r>
          </w:p>
          <w:p w14:paraId="5E528E0C" w14:textId="77777777" w:rsidR="009C6047" w:rsidRPr="00FA28EE" w:rsidRDefault="009C6047" w:rsidP="009C6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03DE8F07" w14:textId="032449EC" w:rsidR="00D11222" w:rsidRPr="006D44C4" w:rsidRDefault="009C6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04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4EB847C3" w14:textId="77777777" w:rsidR="00D11222" w:rsidRPr="006D44C4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246C22" w14:textId="3E40FE15" w:rsidR="00D11222" w:rsidRDefault="001B6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D9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  <w:r w:rsidRPr="001B6D97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1F436DF7" w14:textId="0E49F4DC" w:rsidR="001B6D97" w:rsidRPr="001B6D97" w:rsidRDefault="00EF4E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1B6D97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6FD244EB" w14:textId="43DEB55F" w:rsidR="00D11222" w:rsidRPr="00824F3C" w:rsidRDefault="00824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F3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5.8</w:t>
            </w:r>
            <w:r w:rsidRPr="00824F3C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25A9A1CE" w14:textId="77777777" w:rsidR="00D11222" w:rsidRPr="006D44C4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CF5DA1" w14:textId="56E0DD64" w:rsidR="00D11222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22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6.4</w:t>
            </w:r>
            <w:r w:rsidRPr="00D11222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17188CCE" w14:textId="77777777" w:rsidR="00D11222" w:rsidRPr="00FA28EE" w:rsidRDefault="00D11222" w:rsidP="00FA2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0ED92BD2" w14:textId="77777777" w:rsidR="00D11222" w:rsidRPr="00FA28EE" w:rsidRDefault="00D11222" w:rsidP="00FA2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023F24E1" w14:textId="30021913" w:rsidR="0096472D" w:rsidRDefault="0096472D" w:rsidP="009647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72D">
              <w:rPr>
                <w:rFonts w:ascii="Times New Roman" w:hAnsi="Times New Roman" w:cs="Times New Roman" w:hint="eastAsia"/>
                <w:sz w:val="18"/>
                <w:szCs w:val="18"/>
              </w:rPr>
              <w:t>94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6472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4B7683B6" w14:textId="77777777" w:rsidR="00FA28EE" w:rsidRPr="00FA28EE" w:rsidRDefault="00FA28EE" w:rsidP="00FA2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3AC8E32F" w14:textId="469DCFC0" w:rsidR="00FA28EE" w:rsidRDefault="00EF4E40" w:rsidP="009647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6</w:t>
            </w:r>
            <w:r w:rsidR="00FA28EE"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5ADEF492" w14:textId="24C76469" w:rsidR="00FA28EE" w:rsidRPr="00FA28EE" w:rsidRDefault="00FA28EE" w:rsidP="009647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925" w:type="dxa"/>
            <w:tcBorders>
              <w:top w:val="single" w:sz="6" w:space="0" w:color="000000"/>
              <w:bottom w:val="single" w:sz="8" w:space="0" w:color="000000"/>
            </w:tcBorders>
          </w:tcPr>
          <w:p w14:paraId="2C888853" w14:textId="77777777" w:rsidR="00BD08F6" w:rsidRPr="00FA28EE" w:rsidRDefault="00BD08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85E974" w14:textId="5494AF16" w:rsidR="00D11222" w:rsidRPr="00FA28EE" w:rsidRDefault="00225B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BFE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29E6EBFF" w14:textId="631A876F" w:rsidR="00D11222" w:rsidRPr="00FA28EE" w:rsidRDefault="0058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46A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78076F92" w14:textId="77777777" w:rsidR="005846A1" w:rsidRPr="00FA28EE" w:rsidRDefault="005846A1" w:rsidP="0058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46A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0B66D086" w14:textId="77777777" w:rsidR="005846A1" w:rsidRPr="00FA28EE" w:rsidRDefault="005846A1" w:rsidP="0058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737E9E6D" w14:textId="77777777" w:rsidR="00EF4E40" w:rsidRDefault="00EF4E40" w:rsidP="006D44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7A4FFC" w14:textId="7BBF431D" w:rsidR="006D44C4" w:rsidRPr="006D44C4" w:rsidRDefault="006D44C4" w:rsidP="00EF4E4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D44C4">
              <w:rPr>
                <w:rFonts w:ascii="Times New Roman" w:hAnsi="Times New Roman" w:cs="Times New Roman" w:hint="eastAsia"/>
                <w:sz w:val="18"/>
                <w:szCs w:val="18"/>
              </w:rPr>
              <w:t>0.0001</w:t>
            </w:r>
          </w:p>
          <w:p w14:paraId="2D7B67A9" w14:textId="77777777" w:rsidR="006D44C4" w:rsidRPr="006D44C4" w:rsidRDefault="006D44C4" w:rsidP="006D44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44C4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6EE8B001" w14:textId="01442DFC" w:rsidR="00D11222" w:rsidRPr="00FA28EE" w:rsidRDefault="009C6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047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7546C379" w14:textId="77777777" w:rsidR="009C6047" w:rsidRPr="00FA28EE" w:rsidRDefault="009C6047" w:rsidP="009C6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0DE83030" w14:textId="688FDE4C" w:rsidR="00D11222" w:rsidRPr="00FA28EE" w:rsidRDefault="009C6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604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1C7B82BD" w14:textId="77777777" w:rsidR="00D11222" w:rsidRPr="00FA28EE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C422DE" w14:textId="176A7701" w:rsidR="00D11222" w:rsidRPr="00FA28EE" w:rsidRDefault="001B6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D97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58B01BA8" w14:textId="3B196798" w:rsidR="00D11222" w:rsidRPr="00FA28EE" w:rsidRDefault="001B6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441</w:t>
            </w:r>
          </w:p>
          <w:p w14:paraId="69EE0879" w14:textId="4D6B8C8B" w:rsidR="00D11222" w:rsidRPr="00FA28EE" w:rsidRDefault="00824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F3C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70A2C1F3" w14:textId="77777777" w:rsidR="00D11222" w:rsidRPr="00FA28EE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AAEBE1" w14:textId="77777777" w:rsidR="00D11222" w:rsidRDefault="00D112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11222">
              <w:rPr>
                <w:rFonts w:ascii="Times New Roman" w:hAnsi="Times New Roman" w:cs="Times New Roman" w:hint="eastAsia"/>
                <w:sz w:val="18"/>
                <w:szCs w:val="18"/>
              </w:rPr>
              <w:t>0.0001</w:t>
            </w:r>
          </w:p>
          <w:p w14:paraId="412247FB" w14:textId="77777777" w:rsidR="00D11222" w:rsidRPr="00FA28EE" w:rsidRDefault="00D11222" w:rsidP="00D1122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1E6D6844" w14:textId="77777777" w:rsidR="00D11222" w:rsidRPr="00FA28EE" w:rsidRDefault="00D11222" w:rsidP="00D1122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6645AF40" w14:textId="77777777" w:rsidR="0096472D" w:rsidRDefault="0096472D" w:rsidP="009647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11222">
              <w:rPr>
                <w:rFonts w:ascii="Times New Roman" w:hAnsi="Times New Roman" w:cs="Times New Roman" w:hint="eastAsia"/>
                <w:sz w:val="18"/>
                <w:szCs w:val="18"/>
              </w:rPr>
              <w:t>0.0001</w:t>
            </w:r>
          </w:p>
          <w:p w14:paraId="1A59FB90" w14:textId="77777777" w:rsidR="00FA28EE" w:rsidRPr="00FA28EE" w:rsidRDefault="00FA28EE" w:rsidP="00FA28E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3A1F0A21" w14:textId="2622BFF1" w:rsidR="0096472D" w:rsidRDefault="00FA28EE" w:rsidP="00FA28E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F4E40">
              <w:rPr>
                <w:rFonts w:ascii="Times New Roman" w:hAnsi="Times New Roman" w:cs="Times New Roman" w:hint="eastAsia"/>
                <w:sz w:val="18"/>
                <w:szCs w:val="18"/>
              </w:rPr>
              <w:t>158</w:t>
            </w:r>
          </w:p>
          <w:p w14:paraId="36596BD7" w14:textId="16CED0EF" w:rsidR="00FA28EE" w:rsidRPr="00FA28EE" w:rsidRDefault="00FA28EE" w:rsidP="00FA2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8E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</w:tbl>
    <w:p w14:paraId="293D1156" w14:textId="219F1053" w:rsidR="009B3BD8" w:rsidRPr="00126216" w:rsidRDefault="009B3BD8" w:rsidP="009B3BD8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26216">
        <w:rPr>
          <w:rFonts w:ascii="Times New Roman" w:hAnsi="Times New Roman" w:cs="Times New Roman" w:hint="eastAsia"/>
          <w:sz w:val="18"/>
          <w:szCs w:val="18"/>
        </w:rPr>
        <w:t>Abbreviations: AWGS, Asian Working Group for Sarcopenia; EWGSOP, European Working Group on Sarcopenia in Older People; FNIH, Foundation for the National Institutes of Health; SDS, Self-rating Depression Scale; GDS, Geriatric Depression Scale; CES-D, Center for Epidemiologic Studies Depression Scale; B-CIS-R, Brazilian version of the Clinical Interview Scheduled Revised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9B3BD8">
        <w:rPr>
          <w:rFonts w:ascii="Times New Roman" w:hAnsi="Times New Roman" w:cs="Times New Roman" w:hint="eastAsia"/>
          <w:sz w:val="18"/>
          <w:szCs w:val="18"/>
        </w:rPr>
        <w:t>DSM, Diagnostic and Statistical Manual of Mental Disorders.</w:t>
      </w:r>
    </w:p>
    <w:p w14:paraId="088922C9" w14:textId="77777777" w:rsidR="00AE6600" w:rsidRPr="009B3BD8" w:rsidRDefault="00AE6600">
      <w:pPr>
        <w:rPr>
          <w:rFonts w:hint="eastAsia"/>
        </w:rPr>
      </w:pPr>
    </w:p>
    <w:p w14:paraId="483FD8B9" w14:textId="77777777" w:rsidR="00555963" w:rsidRDefault="00555963">
      <w:pPr>
        <w:rPr>
          <w:rFonts w:hint="eastAsia"/>
        </w:rPr>
      </w:pPr>
    </w:p>
    <w:p w14:paraId="111A73CA" w14:textId="77777777" w:rsidR="00555963" w:rsidRDefault="00555963">
      <w:pPr>
        <w:rPr>
          <w:rFonts w:hint="eastAsia"/>
        </w:rPr>
      </w:pPr>
    </w:p>
    <w:p w14:paraId="1C6A8AEA" w14:textId="77777777" w:rsidR="00555963" w:rsidRDefault="00555963">
      <w:pPr>
        <w:rPr>
          <w:rFonts w:hint="eastAsia"/>
        </w:rPr>
      </w:pPr>
    </w:p>
    <w:p w14:paraId="0380ED89" w14:textId="77777777" w:rsidR="00555963" w:rsidRDefault="00555963">
      <w:pPr>
        <w:rPr>
          <w:rFonts w:hint="eastAsia"/>
        </w:rPr>
      </w:pPr>
    </w:p>
    <w:p w14:paraId="29A48976" w14:textId="77777777" w:rsidR="00555963" w:rsidRDefault="00555963">
      <w:pPr>
        <w:rPr>
          <w:rFonts w:hint="eastAsia"/>
        </w:rPr>
      </w:pPr>
    </w:p>
    <w:p w14:paraId="5EB89674" w14:textId="77777777" w:rsidR="00555963" w:rsidRDefault="00555963">
      <w:pPr>
        <w:rPr>
          <w:rFonts w:hint="eastAsia"/>
        </w:rPr>
      </w:pPr>
    </w:p>
    <w:p w14:paraId="017C0548" w14:textId="77777777" w:rsidR="00555963" w:rsidRDefault="00555963">
      <w:pPr>
        <w:rPr>
          <w:rFonts w:hint="eastAsia"/>
        </w:rPr>
      </w:pPr>
    </w:p>
    <w:p w14:paraId="65468345" w14:textId="77777777" w:rsidR="00555963" w:rsidRDefault="00555963">
      <w:pPr>
        <w:rPr>
          <w:rFonts w:hint="eastAsia"/>
        </w:rPr>
      </w:pPr>
    </w:p>
    <w:p w14:paraId="393AD284" w14:textId="77777777" w:rsidR="00555963" w:rsidRDefault="00555963">
      <w:pPr>
        <w:rPr>
          <w:rFonts w:hint="eastAsia"/>
        </w:rPr>
      </w:pPr>
    </w:p>
    <w:p w14:paraId="58865805" w14:textId="77777777" w:rsidR="00555963" w:rsidRDefault="00555963">
      <w:pPr>
        <w:rPr>
          <w:rFonts w:hint="eastAsia"/>
        </w:rPr>
      </w:pPr>
    </w:p>
    <w:p w14:paraId="4E2E1575" w14:textId="77777777" w:rsidR="00555963" w:rsidRDefault="00555963">
      <w:pPr>
        <w:rPr>
          <w:rFonts w:hint="eastAsia"/>
        </w:rPr>
      </w:pPr>
    </w:p>
    <w:p w14:paraId="49F75AAD" w14:textId="77777777" w:rsidR="00555963" w:rsidRDefault="00555963">
      <w:pPr>
        <w:rPr>
          <w:rFonts w:hint="eastAsia"/>
        </w:rPr>
      </w:pPr>
    </w:p>
    <w:p w14:paraId="1A41E335" w14:textId="3B2F103E" w:rsidR="00555963" w:rsidRPr="003A28AF" w:rsidRDefault="00EC4C28">
      <w:pPr>
        <w:rPr>
          <w:rFonts w:ascii="Times New Roman" w:eastAsia="宋体" w:hAnsi="Times New Roman" w:cs="Times New Roman"/>
          <w:kern w:val="0"/>
          <w:sz w:val="22"/>
          <w:szCs w:val="21"/>
          <w:lang w:val="en-GB"/>
        </w:rPr>
      </w:pPr>
      <w:r>
        <w:rPr>
          <w:rFonts w:hint="eastAsia"/>
        </w:rPr>
        <w:lastRenderedPageBreak/>
        <w:t xml:space="preserve">   </w:t>
      </w:r>
      <w:r w:rsidR="00793913">
        <w:rPr>
          <w:rFonts w:hint="eastAsia"/>
        </w:rPr>
        <w:t xml:space="preserve">       </w:t>
      </w:r>
      <w:bookmarkStart w:id="1" w:name="_Hlk186719425"/>
      <w:r w:rsidR="00793913" w:rsidRPr="00793913">
        <w:rPr>
          <w:rFonts w:ascii="Times New Roman" w:hAnsi="Times New Roman" w:cs="Times New Roman" w:hint="eastAsia"/>
          <w:sz w:val="18"/>
          <w:szCs w:val="18"/>
        </w:rPr>
        <w:t>Table S</w:t>
      </w:r>
      <w:r w:rsidR="009A4D70">
        <w:rPr>
          <w:rFonts w:ascii="Times New Roman" w:hAnsi="Times New Roman" w:cs="Times New Roman" w:hint="eastAsia"/>
          <w:sz w:val="18"/>
          <w:szCs w:val="18"/>
        </w:rPr>
        <w:t>4</w:t>
      </w:r>
      <w:r w:rsidR="00793913" w:rsidRPr="00793913">
        <w:rPr>
          <w:rFonts w:ascii="Times New Roman" w:hAnsi="Times New Roman" w:cs="Times New Roman" w:hint="eastAsia"/>
          <w:sz w:val="18"/>
          <w:szCs w:val="18"/>
        </w:rPr>
        <w:t>b</w:t>
      </w:r>
      <w:r w:rsidR="0079391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93913" w:rsidRPr="00793913">
        <w:rPr>
          <w:rFonts w:ascii="Times New Roman" w:hAnsi="Times New Roman" w:cs="Times New Roman" w:hint="eastAsia"/>
          <w:sz w:val="18"/>
          <w:szCs w:val="18"/>
        </w:rPr>
        <w:t xml:space="preserve">The results of subgroup analysis for ORs between </w:t>
      </w:r>
      <w:r w:rsidR="00793913">
        <w:rPr>
          <w:rFonts w:ascii="Times New Roman" w:hAnsi="Times New Roman" w:cs="Times New Roman" w:hint="eastAsia"/>
          <w:sz w:val="18"/>
          <w:szCs w:val="18"/>
        </w:rPr>
        <w:t>depression</w:t>
      </w:r>
      <w:r w:rsidR="00793913" w:rsidRPr="00793913">
        <w:rPr>
          <w:rFonts w:ascii="Times New Roman" w:hAnsi="Times New Roman" w:cs="Times New Roman" w:hint="eastAsia"/>
          <w:sz w:val="18"/>
          <w:szCs w:val="18"/>
        </w:rPr>
        <w:t xml:space="preserve"> and </w:t>
      </w:r>
      <w:bookmarkEnd w:id="1"/>
      <w:r w:rsidR="00793913">
        <w:rPr>
          <w:rFonts w:ascii="Times New Roman" w:hAnsi="Times New Roman" w:cs="Times New Roman" w:hint="eastAsia"/>
          <w:sz w:val="18"/>
          <w:szCs w:val="18"/>
        </w:rPr>
        <w:t>sarcopeni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984"/>
        <w:gridCol w:w="992"/>
        <w:gridCol w:w="925"/>
      </w:tblGrid>
      <w:tr w:rsidR="0028685A" w14:paraId="2CFF7621" w14:textId="77777777" w:rsidTr="008D09F8">
        <w:tc>
          <w:tcPr>
            <w:tcW w:w="2835" w:type="dxa"/>
            <w:tcBorders>
              <w:top w:val="single" w:sz="8" w:space="0" w:color="000000"/>
              <w:bottom w:val="single" w:sz="6" w:space="0" w:color="000000"/>
            </w:tcBorders>
          </w:tcPr>
          <w:p w14:paraId="4B1130A0" w14:textId="77777777" w:rsidR="00555963" w:rsidRPr="00BD08F6" w:rsidRDefault="00555963" w:rsidP="008D09F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 w:hint="eastAsia"/>
                <w:sz w:val="18"/>
                <w:szCs w:val="18"/>
              </w:rPr>
              <w:t>Outcom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6" w:space="0" w:color="000000"/>
            </w:tcBorders>
          </w:tcPr>
          <w:p w14:paraId="6D83501A" w14:textId="5B78FC7E" w:rsidR="00555963" w:rsidRDefault="00555963" w:rsidP="008D09F8">
            <w:pPr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>No. of studi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6" w:space="0" w:color="000000"/>
            </w:tcBorders>
          </w:tcPr>
          <w:p w14:paraId="61A4D773" w14:textId="77777777" w:rsidR="00555963" w:rsidRDefault="00555963" w:rsidP="008D09F8">
            <w:pPr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>Meta-analysis result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</w:tcPr>
          <w:p w14:paraId="0BEA4719" w14:textId="31A3A349" w:rsidR="00555963" w:rsidRDefault="00555963" w:rsidP="007F2C5B">
            <w:pPr>
              <w:ind w:firstLineChars="100" w:firstLine="180"/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I</w:t>
            </w:r>
            <w:r w:rsidRPr="00F13E3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6" w:space="0" w:color="000000"/>
            </w:tcBorders>
          </w:tcPr>
          <w:p w14:paraId="35B64846" w14:textId="77777777" w:rsidR="00555963" w:rsidRPr="00BD08F6" w:rsidRDefault="00555963" w:rsidP="008D09F8">
            <w:pPr>
              <w:rPr>
                <w:rFonts w:hint="eastAsia"/>
                <w:i/>
                <w:iCs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BD08F6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8A5E97" w:rsidRPr="00FA28EE" w14:paraId="71FB75BD" w14:textId="77777777" w:rsidTr="008D09F8">
        <w:tc>
          <w:tcPr>
            <w:tcW w:w="2835" w:type="dxa"/>
            <w:tcBorders>
              <w:top w:val="single" w:sz="6" w:space="0" w:color="000000"/>
              <w:bottom w:val="single" w:sz="8" w:space="0" w:color="000000"/>
            </w:tcBorders>
          </w:tcPr>
          <w:p w14:paraId="5F639B84" w14:textId="77777777" w:rsidR="00555963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/>
                <w:sz w:val="18"/>
                <w:szCs w:val="18"/>
              </w:rPr>
              <w:t>Diagnostic criteria for sarcopenia</w:t>
            </w:r>
          </w:p>
          <w:p w14:paraId="0B51F464" w14:textId="77777777" w:rsidR="00555963" w:rsidRDefault="00555963" w:rsidP="008D09F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62196735" w14:textId="77777777" w:rsidR="00555963" w:rsidRDefault="00555963" w:rsidP="008D09F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340363">
              <w:rPr>
                <w:rFonts w:ascii="Times New Roman" w:hAnsi="Times New Roman" w:cs="Times New Roman" w:hint="eastAsia"/>
                <w:sz w:val="18"/>
                <w:szCs w:val="18"/>
              </w:rPr>
              <w:t>AWG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9)</w:t>
            </w:r>
          </w:p>
          <w:p w14:paraId="03995604" w14:textId="77777777" w:rsidR="00555963" w:rsidRDefault="00555963" w:rsidP="008D09F8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2C85914D" w14:textId="77777777" w:rsidR="00555963" w:rsidRDefault="00555963" w:rsidP="008D09F8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4746F4">
              <w:rPr>
                <w:rFonts w:ascii="Times New Roman" w:hAnsi="Times New Roman" w:cs="Times New Roman"/>
                <w:sz w:val="18"/>
                <w:szCs w:val="18"/>
              </w:rPr>
              <w:t>FNIH</w:t>
            </w:r>
          </w:p>
          <w:p w14:paraId="1B23F325" w14:textId="77777777" w:rsidR="00555963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/>
                <w:sz w:val="18"/>
                <w:szCs w:val="18"/>
              </w:rPr>
              <w:t>Measurement method for depression</w:t>
            </w:r>
          </w:p>
          <w:p w14:paraId="4D338072" w14:textId="77777777" w:rsidR="00555963" w:rsidRDefault="00555963" w:rsidP="008D09F8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S</w:t>
            </w:r>
          </w:p>
          <w:p w14:paraId="4BD3837C" w14:textId="77777777" w:rsidR="00555963" w:rsidRDefault="00555963" w:rsidP="008D09F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0C67FF5F" w14:textId="77777777" w:rsidR="00555963" w:rsidRDefault="00555963" w:rsidP="008D09F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/>
                <w:sz w:val="18"/>
                <w:szCs w:val="18"/>
              </w:rPr>
              <w:t>CES-D-10</w:t>
            </w:r>
          </w:p>
          <w:p w14:paraId="0CBC9264" w14:textId="77777777" w:rsidR="00555963" w:rsidRDefault="00555963" w:rsidP="008D09F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746F4">
              <w:rPr>
                <w:rFonts w:ascii="Times New Roman" w:hAnsi="Times New Roman" w:cs="Times New Roman"/>
                <w:sz w:val="18"/>
                <w:szCs w:val="18"/>
              </w:rPr>
              <w:t>B-CIS-R</w:t>
            </w:r>
          </w:p>
          <w:p w14:paraId="3948C69E" w14:textId="77777777" w:rsidR="00555963" w:rsidRDefault="00555963" w:rsidP="008D09F8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SM</w:t>
            </w:r>
          </w:p>
          <w:p w14:paraId="0EB4E47E" w14:textId="43AC35C3" w:rsidR="00B8048C" w:rsidRDefault="00B8048C" w:rsidP="008D09F8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DS</w:t>
            </w:r>
          </w:p>
          <w:p w14:paraId="157B34A0" w14:textId="15CBB263" w:rsidR="00B8048C" w:rsidRDefault="00B8048C" w:rsidP="008D09F8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8C">
              <w:rPr>
                <w:rFonts w:ascii="Times New Roman" w:hAnsi="Times New Roman" w:cs="Times New Roman" w:hint="eastAsia"/>
                <w:sz w:val="18"/>
                <w:szCs w:val="18"/>
              </w:rPr>
              <w:t>PHQ9</w:t>
            </w:r>
          </w:p>
          <w:p w14:paraId="37F86F65" w14:textId="79E65C71" w:rsidR="00555963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D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</w:p>
          <w:p w14:paraId="50D640EB" w14:textId="77777777" w:rsidR="00555963" w:rsidRDefault="00555963" w:rsidP="008D09F8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  <w:p w14:paraId="46855F4C" w14:textId="77777777" w:rsidR="00555963" w:rsidRDefault="00555963" w:rsidP="008D09F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verweight</w:t>
            </w:r>
          </w:p>
          <w:p w14:paraId="05A5BDFB" w14:textId="77777777" w:rsidR="00555963" w:rsidRDefault="00555963" w:rsidP="008D09F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4275F1B8" w14:textId="77777777" w:rsidR="00555963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untry</w:t>
            </w:r>
          </w:p>
          <w:p w14:paraId="41C6E7C6" w14:textId="77777777" w:rsidR="00555963" w:rsidRDefault="0055596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06B67F29" w14:textId="77777777" w:rsidR="00555963" w:rsidRDefault="0055596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Korean</w:t>
            </w:r>
          </w:p>
          <w:p w14:paraId="2238EE69" w14:textId="77777777" w:rsidR="00555963" w:rsidRDefault="0055596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land</w:t>
            </w:r>
          </w:p>
          <w:p w14:paraId="7D1EF38E" w14:textId="77777777" w:rsidR="00555963" w:rsidRDefault="0055596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11E">
              <w:rPr>
                <w:rFonts w:ascii="Times New Roman" w:hAnsi="Times New Roman" w:cs="Times New Roman" w:hint="eastAsia"/>
                <w:sz w:val="18"/>
                <w:szCs w:val="18"/>
              </w:rPr>
              <w:t>Japanese</w:t>
            </w:r>
          </w:p>
          <w:p w14:paraId="27727E61" w14:textId="77777777" w:rsidR="00555963" w:rsidRDefault="0055596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1AD5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  <w:p w14:paraId="6E672960" w14:textId="77777777" w:rsidR="00555963" w:rsidRDefault="0055596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0840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  <w:p w14:paraId="30D8AAFA" w14:textId="77777777" w:rsidR="00555963" w:rsidRDefault="002D1A7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1A73">
              <w:rPr>
                <w:rFonts w:ascii="Times New Roman" w:hAnsi="Times New Roman" w:cs="Times New Roman" w:hint="eastAsia"/>
                <w:sz w:val="18"/>
                <w:szCs w:val="18"/>
              </w:rPr>
              <w:t>Spain</w:t>
            </w:r>
          </w:p>
          <w:p w14:paraId="0D76EDDB" w14:textId="77777777" w:rsidR="002D1A73" w:rsidRDefault="002D1A7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A</w:t>
            </w:r>
          </w:p>
          <w:p w14:paraId="06AB356D" w14:textId="2230AFE7" w:rsidR="002D1A73" w:rsidRPr="00BD08F6" w:rsidRDefault="004E2C39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C39">
              <w:rPr>
                <w:rFonts w:ascii="Times New Roman" w:hAnsi="Times New Roman" w:cs="Times New Roman" w:hint="eastAsia"/>
                <w:sz w:val="18"/>
                <w:szCs w:val="18"/>
              </w:rPr>
              <w:t>Thailand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8" w:space="0" w:color="000000"/>
            </w:tcBorders>
          </w:tcPr>
          <w:p w14:paraId="712D3949" w14:textId="77777777" w:rsidR="00555963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FBA98A" w14:textId="106A27D6" w:rsidR="00555963" w:rsidRDefault="00941563" w:rsidP="00941563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47A4156F" w14:textId="06B609E7" w:rsidR="00555963" w:rsidRDefault="00941563" w:rsidP="00941563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 </w:t>
            </w:r>
          </w:p>
          <w:p w14:paraId="7CD7185D" w14:textId="3BBA8AE6" w:rsidR="00555963" w:rsidRDefault="007F2C5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7</w:t>
            </w:r>
          </w:p>
          <w:p w14:paraId="62CEAE34" w14:textId="16599A12" w:rsidR="00555963" w:rsidRDefault="007F2C5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</w:t>
            </w:r>
          </w:p>
          <w:p w14:paraId="2DFDFC00" w14:textId="77777777" w:rsidR="00555963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B95030" w14:textId="67E4FDA8" w:rsidR="00555963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</w:t>
            </w:r>
          </w:p>
          <w:p w14:paraId="77460026" w14:textId="70EA2869" w:rsidR="00555963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0</w:t>
            </w:r>
          </w:p>
          <w:p w14:paraId="5380B348" w14:textId="2C6C5079" w:rsidR="00555963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3</w:t>
            </w:r>
          </w:p>
          <w:p w14:paraId="0B6AA634" w14:textId="3B6D0F4B" w:rsidR="00555963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B8048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1576D297" w14:textId="07CD6B8B" w:rsidR="00555963" w:rsidRDefault="00B8048C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</w:t>
            </w:r>
          </w:p>
          <w:p w14:paraId="5BDFF8B6" w14:textId="33766993" w:rsidR="00B8048C" w:rsidRDefault="00B8048C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</w:t>
            </w:r>
          </w:p>
          <w:p w14:paraId="07C05892" w14:textId="7C555198" w:rsidR="00B8048C" w:rsidRDefault="00B8048C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</w:t>
            </w:r>
          </w:p>
          <w:p w14:paraId="0A799917" w14:textId="77777777" w:rsidR="00555963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60AA43" w14:textId="42A7B7A1" w:rsidR="00555963" w:rsidRDefault="00EA2190" w:rsidP="00EA2190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2370CD25" w14:textId="529F17CF" w:rsidR="00555963" w:rsidRDefault="00EA219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6</w:t>
            </w:r>
          </w:p>
          <w:p w14:paraId="397AC135" w14:textId="2BC74FA7" w:rsidR="00555963" w:rsidRDefault="00EA219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94156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3552F402" w14:textId="739E5D3F" w:rsidR="00555963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67BDD4" w14:textId="43C44432" w:rsidR="00555963" w:rsidRDefault="00C04A9B" w:rsidP="00C04A9B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08EA4456" w14:textId="7BF86A27" w:rsidR="00555963" w:rsidRDefault="00C04A9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</w:t>
            </w:r>
          </w:p>
          <w:p w14:paraId="1E4C5450" w14:textId="76EF7922" w:rsidR="00555963" w:rsidRDefault="002D1A7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</w:t>
            </w:r>
          </w:p>
          <w:p w14:paraId="714B35F6" w14:textId="4C8E16A5" w:rsidR="00555963" w:rsidRDefault="002D1A7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5</w:t>
            </w:r>
          </w:p>
          <w:p w14:paraId="6D620158" w14:textId="24917E26" w:rsidR="00555963" w:rsidRDefault="002D1A7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</w:t>
            </w:r>
          </w:p>
          <w:p w14:paraId="3B30F050" w14:textId="783C06D3" w:rsidR="00555963" w:rsidRDefault="002D1A7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</w:t>
            </w:r>
          </w:p>
          <w:p w14:paraId="6C929225" w14:textId="77777777" w:rsidR="00C04A9B" w:rsidRDefault="004E2C39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</w:t>
            </w:r>
          </w:p>
          <w:p w14:paraId="05A0598F" w14:textId="77777777" w:rsidR="004E2C39" w:rsidRDefault="004E2C39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</w:t>
            </w:r>
          </w:p>
          <w:p w14:paraId="63DA8B39" w14:textId="760E1E35" w:rsidR="004E2C39" w:rsidRPr="00BD08F6" w:rsidRDefault="004E2C39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8" w:space="0" w:color="000000"/>
            </w:tcBorders>
          </w:tcPr>
          <w:p w14:paraId="521BE618" w14:textId="77777777" w:rsidR="00555963" w:rsidRPr="00D11222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56FF23" w14:textId="2A4F5D9A" w:rsidR="00555963" w:rsidRPr="00D11222" w:rsidRDefault="009415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990F47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A5E97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="00990F4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90F47">
              <w:rPr>
                <w:rFonts w:ascii="Times New Roman" w:hAnsi="Times New Roman" w:cs="Times New Roman" w:hint="eastAsia"/>
                <w:sz w:val="18"/>
                <w:szCs w:val="18"/>
              </w:rPr>
              <w:t>2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0B86A215" w14:textId="1165F50F" w:rsidR="00555963" w:rsidRPr="00D11222" w:rsidRDefault="009415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4704B43A" w14:textId="2CCD3358" w:rsidR="00555963" w:rsidRPr="00D11222" w:rsidRDefault="007F2C5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A5E9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1A83028B" w14:textId="7D0D70BD" w:rsidR="00555963" w:rsidRPr="00D11222" w:rsidRDefault="0028685A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7</w:t>
            </w:r>
            <w:r w:rsidR="007F2C5B">
              <w:rPr>
                <w:rFonts w:ascii="Times New Roman" w:hAnsi="Times New Roman" w:cs="Times New Roman" w:hint="eastAsia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="007F2C5B">
              <w:rPr>
                <w:rFonts w:ascii="Times New Roman" w:hAnsi="Times New Roman" w:cs="Times New Roman" w:hint="eastAsia"/>
                <w:sz w:val="18"/>
                <w:szCs w:val="18"/>
              </w:rPr>
              <w:t>-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="007F2C5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2F05506F" w14:textId="77777777" w:rsidR="00555963" w:rsidRPr="00D11222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B862A" w14:textId="42457F2E" w:rsidR="00555963" w:rsidRPr="00D11222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9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1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B870346" w14:textId="2C7AF028" w:rsidR="00555963" w:rsidRPr="00D11222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(</w:t>
            </w:r>
            <w:r w:rsidR="00B12467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52)</w:t>
            </w:r>
          </w:p>
          <w:p w14:paraId="659584BF" w14:textId="5495E95E" w:rsidR="00555963" w:rsidRPr="00D11222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341277F1" w14:textId="4FBA5C20" w:rsidR="00555963" w:rsidRPr="00D11222" w:rsidRDefault="00B8048C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3(1.11-4.48)</w:t>
            </w:r>
          </w:p>
          <w:p w14:paraId="43902940" w14:textId="5BDED442" w:rsidR="00555963" w:rsidRDefault="00B8048C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9(2.35-9.84)</w:t>
            </w:r>
          </w:p>
          <w:p w14:paraId="7472AB1A" w14:textId="4CED49A7" w:rsidR="00B8048C" w:rsidRDefault="00B8048C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(1.02-1.19)</w:t>
            </w:r>
          </w:p>
          <w:p w14:paraId="573DFA48" w14:textId="35A87AF5" w:rsidR="00B8048C" w:rsidRPr="00D11222" w:rsidRDefault="00B8048C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7(1.11-5.97)</w:t>
            </w:r>
          </w:p>
          <w:p w14:paraId="0C8B47C8" w14:textId="77777777" w:rsidR="00555963" w:rsidRPr="00D11222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6A1ED0" w14:textId="77EDEC84" w:rsidR="00555963" w:rsidRPr="00D11222" w:rsidRDefault="00EA219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0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72182912" w14:textId="3EC1D81A" w:rsidR="00555963" w:rsidRDefault="00EA219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(0.8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086A87AD" w14:textId="4F812B40" w:rsidR="00555963" w:rsidRDefault="009415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2D364C14" w14:textId="77777777" w:rsidR="00C04A9B" w:rsidRDefault="00C04A9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F50A74" w14:textId="1AD88F29" w:rsidR="00C04A9B" w:rsidRDefault="00C04A9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0074E4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074E4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074E4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4E81830" w14:textId="50CC92D8" w:rsidR="00C04A9B" w:rsidRDefault="003B15C6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="002D1A73">
              <w:rPr>
                <w:rFonts w:ascii="Times New Roman" w:hAnsi="Times New Roman" w:cs="Times New Roman" w:hint="eastAsia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="002D1A73">
              <w:rPr>
                <w:rFonts w:ascii="Times New Roman" w:hAnsi="Times New Roman" w:cs="Times New Roman" w:hint="eastAsia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2D1A7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60E56CF" w14:textId="751311F1" w:rsidR="00C04A9B" w:rsidRDefault="002D1A7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(0.60-1.10)</w:t>
            </w:r>
          </w:p>
          <w:p w14:paraId="1C9DCFB8" w14:textId="6277FDAD" w:rsidR="002D1A73" w:rsidRDefault="002D1A7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(1.00-1.12)</w:t>
            </w:r>
          </w:p>
          <w:p w14:paraId="513073C4" w14:textId="6B92E02A" w:rsidR="00C04A9B" w:rsidRDefault="002D1A7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5(1.11-1.18)</w:t>
            </w:r>
          </w:p>
          <w:p w14:paraId="0EA9F939" w14:textId="6193FC27" w:rsidR="00C04A9B" w:rsidRDefault="002D1A7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3(1.11-4.48)</w:t>
            </w:r>
          </w:p>
          <w:p w14:paraId="4560615C" w14:textId="77777777" w:rsidR="00C04A9B" w:rsidRDefault="004E2C39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(1.02-1.19)</w:t>
            </w:r>
          </w:p>
          <w:p w14:paraId="57FA3EFA" w14:textId="4DE74B82" w:rsidR="004E2C39" w:rsidRDefault="003B15C6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="004E2C39">
              <w:rPr>
                <w:rFonts w:ascii="Times New Roman" w:hAnsi="Times New Roman" w:cs="Times New Roman" w:hint="eastAsia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="004E2C39">
              <w:rPr>
                <w:rFonts w:ascii="Times New Roman" w:hAnsi="Times New Roman" w:cs="Times New Roman" w:hint="eastAsia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="004E2C3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14674A43" w14:textId="33BF364C" w:rsidR="004E2C39" w:rsidRPr="00D11222" w:rsidRDefault="004E2C39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3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8" w:space="0" w:color="000000"/>
            </w:tcBorders>
          </w:tcPr>
          <w:p w14:paraId="5998A5BC" w14:textId="77777777" w:rsidR="00555963" w:rsidRPr="006D44C4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A20B19" w14:textId="4D1C7586" w:rsidR="00555963" w:rsidRPr="006D44C4" w:rsidRDefault="00990F4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2</w:t>
            </w:r>
            <w:r w:rsidR="00941563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4E271C16" w14:textId="2EF404AE" w:rsidR="00555963" w:rsidRPr="006D44C4" w:rsidRDefault="0028685A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4</w:t>
            </w:r>
            <w:r w:rsidR="00941563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2A2AC35B" w14:textId="73BB738F" w:rsidR="00555963" w:rsidRDefault="008A5E9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7F2C5B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0A760A9D" w14:textId="6723D655" w:rsidR="00C04A9B" w:rsidRDefault="006D3A56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="007F2C5B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2965A5BB" w14:textId="77777777" w:rsidR="00C04A9B" w:rsidRDefault="00C04A9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0E3806" w14:textId="1DBF1161" w:rsidR="00C04A9B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1C963CF6" w14:textId="04C69147" w:rsidR="00C04A9B" w:rsidRDefault="0028685A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2</w:t>
            </w:r>
            <w:r w:rsidR="00893D87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7C13EAFE" w14:textId="5869363D" w:rsidR="00C04A9B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4767D8F2" w14:textId="61F077A7" w:rsidR="00C04A9B" w:rsidRDefault="00B8048C" w:rsidP="00B8048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28EB4350" w14:textId="3D3559FF" w:rsidR="00C04A9B" w:rsidRDefault="00B8048C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8%</w:t>
            </w:r>
          </w:p>
          <w:p w14:paraId="656BB555" w14:textId="411B00E7" w:rsidR="00B8048C" w:rsidRDefault="00B8048C" w:rsidP="00B8048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6030526A" w14:textId="77777777" w:rsidR="00B8048C" w:rsidRDefault="00B8048C" w:rsidP="00B8048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6FB7D924" w14:textId="77777777" w:rsidR="00C04A9B" w:rsidRDefault="00C04A9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D17F3D" w14:textId="1AF54686" w:rsidR="00C04A9B" w:rsidRDefault="003B15C6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7</w:t>
            </w:r>
            <w:r w:rsidR="00EA2190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18BFED9A" w14:textId="491A5AA8" w:rsidR="00C04A9B" w:rsidRDefault="003B15C6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0</w:t>
            </w:r>
            <w:r w:rsidR="00EA2190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395EEBC5" w14:textId="713C7BBE" w:rsidR="00C04A9B" w:rsidRDefault="003B15C6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.4</w:t>
            </w:r>
            <w:r w:rsidR="00941563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37B1ACAE" w14:textId="77777777" w:rsidR="00C04A9B" w:rsidRDefault="00C04A9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0965A5" w14:textId="2AC1AC00" w:rsidR="00C04A9B" w:rsidRDefault="000074E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2</w:t>
            </w:r>
            <w:r w:rsidR="00C04A9B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714568EE" w14:textId="31E7233F" w:rsidR="00C04A9B" w:rsidRDefault="000074E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0</w:t>
            </w:r>
            <w:r w:rsidR="00C04A9B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1459F6E5" w14:textId="77777777" w:rsidR="002D1A73" w:rsidRDefault="002D1A73" w:rsidP="00B8048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2647EC8A" w14:textId="0D1FE297" w:rsidR="002D1A73" w:rsidRDefault="003B15C6" w:rsidP="002D1A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7</w:t>
            </w:r>
            <w:r w:rsidR="002D1A73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304A2EC5" w14:textId="77777777" w:rsidR="002D1A73" w:rsidRDefault="002D1A73" w:rsidP="002D1A7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19F39F3A" w14:textId="77777777" w:rsidR="002D1A73" w:rsidRDefault="002D1A73" w:rsidP="002D1A7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42CD126A" w14:textId="77777777" w:rsidR="004E2C39" w:rsidRDefault="004E2C39" w:rsidP="004E2C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28E92002" w14:textId="59A54468" w:rsidR="004E2C39" w:rsidRDefault="004E2C39" w:rsidP="004E2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033A3230" w14:textId="7911C0B1" w:rsidR="002D1A73" w:rsidRPr="00FA28EE" w:rsidRDefault="00B9774D" w:rsidP="002D1A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</w:t>
            </w:r>
            <w:r w:rsidR="004E2C39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925" w:type="dxa"/>
            <w:tcBorders>
              <w:top w:val="single" w:sz="6" w:space="0" w:color="000000"/>
              <w:bottom w:val="single" w:sz="8" w:space="0" w:color="000000"/>
            </w:tcBorders>
          </w:tcPr>
          <w:p w14:paraId="302557FB" w14:textId="7FBD3763" w:rsidR="00555963" w:rsidRPr="00FA28EE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AD0211" w14:textId="2BA147C4" w:rsidR="00555963" w:rsidRPr="00FA28EE" w:rsidRDefault="009415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90F47">
              <w:rPr>
                <w:rFonts w:ascii="Times New Roman" w:hAnsi="Times New Roman" w:cs="Times New Roman" w:hint="eastAsia"/>
                <w:sz w:val="18"/>
                <w:szCs w:val="18"/>
              </w:rPr>
              <w:t>009</w:t>
            </w:r>
          </w:p>
          <w:p w14:paraId="6EEA06DF" w14:textId="1AEB8E7F" w:rsidR="00555963" w:rsidRPr="00FA28EE" w:rsidRDefault="009415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A5E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  <w:p w14:paraId="2ACE5C52" w14:textId="77777777" w:rsidR="008A5E97" w:rsidRDefault="008A5E9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E97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06D3415D" w14:textId="2714AA72" w:rsidR="00555963" w:rsidRPr="006D44C4" w:rsidRDefault="007F2C5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D3A5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  <w:p w14:paraId="2483CEA2" w14:textId="23DA53A9" w:rsidR="00555963" w:rsidRPr="00FA28EE" w:rsidRDefault="0055596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A71325" w14:textId="5C8B16C7" w:rsidR="00555963" w:rsidRPr="00FA28EE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701</w:t>
            </w:r>
          </w:p>
          <w:p w14:paraId="7ECFE7FC" w14:textId="77777777" w:rsidR="0028685A" w:rsidRDefault="0028685A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5A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58A50453" w14:textId="5DE44A16" w:rsidR="00555963" w:rsidRDefault="00893D87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28685A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  <w:p w14:paraId="4DA3BDD7" w14:textId="612B1F7A" w:rsidR="00555963" w:rsidRPr="00FA28EE" w:rsidRDefault="00B8048C" w:rsidP="00B8048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089E6B87" w14:textId="1206448B" w:rsidR="00555963" w:rsidRDefault="00B8048C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9</w:t>
            </w:r>
          </w:p>
          <w:p w14:paraId="11F4F9CB" w14:textId="77777777" w:rsidR="00B8048C" w:rsidRDefault="00B8048C" w:rsidP="00B8048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70ADF2B8" w14:textId="77777777" w:rsidR="00B8048C" w:rsidRDefault="00B8048C" w:rsidP="00B8048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8FC128" w14:textId="3FFF3B35" w:rsidR="00555963" w:rsidRPr="00FA28EE" w:rsidRDefault="00B8048C" w:rsidP="00B8048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42F960B6" w14:textId="18B27CCD" w:rsidR="00555963" w:rsidRDefault="00EA219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  <w:p w14:paraId="3F084BCE" w14:textId="52F221C3" w:rsidR="00C04A9B" w:rsidRDefault="00EA219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  <w:p w14:paraId="29BFE41E" w14:textId="0F018EE5" w:rsidR="00C04A9B" w:rsidRDefault="003B15C6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5C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  <w:p w14:paraId="589EC43C" w14:textId="77777777" w:rsidR="003B15C6" w:rsidRDefault="003B15C6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079BDD" w14:textId="49D3ACF3" w:rsidR="00C04A9B" w:rsidRDefault="00C04A9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0074E4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  <w:p w14:paraId="56530BED" w14:textId="35CBD52D" w:rsidR="00C04A9B" w:rsidRDefault="00C04A9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0074E4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  <w:p w14:paraId="13A23FB5" w14:textId="77777777" w:rsidR="002D1A73" w:rsidRDefault="002D1A73" w:rsidP="00B8048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6E20E68E" w14:textId="61160594" w:rsidR="002D1A73" w:rsidRDefault="002D1A73" w:rsidP="002D1A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  <w:p w14:paraId="7F39C7FF" w14:textId="77777777" w:rsidR="002D1A73" w:rsidRDefault="002D1A73" w:rsidP="002D1A7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05A86318" w14:textId="77777777" w:rsidR="002D1A73" w:rsidRDefault="002D1A73" w:rsidP="002D1A7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457E743D" w14:textId="77777777" w:rsidR="004E2C39" w:rsidRDefault="004E2C39" w:rsidP="004E2C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630B59BC" w14:textId="0E1A8222" w:rsidR="004E2C39" w:rsidRDefault="004E2C39" w:rsidP="004E2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  <w:p w14:paraId="0D50DB58" w14:textId="28C72454" w:rsidR="002D1A73" w:rsidRPr="00FA28EE" w:rsidRDefault="004E2C39" w:rsidP="002D1A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B15C6">
              <w:rPr>
                <w:rFonts w:ascii="Times New Roman" w:hAnsi="Times New Roman" w:cs="Times New Roman" w:hint="eastAsia"/>
                <w:sz w:val="18"/>
                <w:szCs w:val="18"/>
              </w:rPr>
              <w:t>571</w:t>
            </w:r>
          </w:p>
        </w:tc>
      </w:tr>
    </w:tbl>
    <w:p w14:paraId="6C69558F" w14:textId="77777777" w:rsidR="009B3BD8" w:rsidRPr="00126216" w:rsidRDefault="009B3BD8" w:rsidP="009B3BD8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26216">
        <w:rPr>
          <w:rFonts w:ascii="Times New Roman" w:hAnsi="Times New Roman" w:cs="Times New Roman" w:hint="eastAsia"/>
          <w:sz w:val="18"/>
          <w:szCs w:val="18"/>
        </w:rPr>
        <w:t xml:space="preserve">Abbreviations: AWGS, Asian Working Group for Sarcopenia; EWGSOP, European Working Group on Sarcopenia in Older People; FNIH, Foundation for the National Institutes of Health; SDS, Self-rating Depression Scale; GDS, Geriatric Depression Scale; CES-D, Center for Epidemiologic Studies Depression Scale; B-CIS-R, Brazilian version of the Clinical Interview Scheduled Revised. </w:t>
      </w:r>
      <w:r>
        <w:rPr>
          <w:rFonts w:ascii="Times New Roman" w:hAnsi="Times New Roman" w:cs="Times New Roman" w:hint="eastAsia"/>
          <w:sz w:val="18"/>
          <w:szCs w:val="18"/>
        </w:rPr>
        <w:t>BDI-II</w:t>
      </w:r>
      <w:r w:rsidRPr="00126216">
        <w:rPr>
          <w:rFonts w:ascii="Times New Roman" w:hAnsi="Times New Roman" w:cs="Times New Roman" w:hint="eastAsia"/>
          <w:sz w:val="18"/>
          <w:szCs w:val="18"/>
        </w:rPr>
        <w:t xml:space="preserve">, Beck Depression Inventory II; HADS, </w:t>
      </w:r>
      <w:r w:rsidRPr="00126216">
        <w:rPr>
          <w:rFonts w:ascii="Times New Roman" w:hAnsi="Times New Roman" w:cs="Times New Roman"/>
          <w:sz w:val="18"/>
          <w:szCs w:val="18"/>
        </w:rPr>
        <w:t>Hospital Anxiety and Depression Scale</w:t>
      </w:r>
      <w:r w:rsidRPr="00126216">
        <w:rPr>
          <w:rFonts w:ascii="Times New Roman" w:hAnsi="Times New Roman" w:cs="Times New Roman" w:hint="eastAsia"/>
          <w:sz w:val="18"/>
          <w:szCs w:val="18"/>
        </w:rPr>
        <w:t xml:space="preserve">; PHQ9, </w:t>
      </w:r>
      <w:r w:rsidRPr="00126216">
        <w:rPr>
          <w:rFonts w:ascii="Times New Roman" w:hAnsi="Times New Roman" w:cs="Times New Roman"/>
          <w:sz w:val="18"/>
          <w:szCs w:val="18"/>
        </w:rPr>
        <w:t>Patient Health Questionnaire-9</w:t>
      </w:r>
      <w:r w:rsidRPr="00126216">
        <w:rPr>
          <w:rFonts w:ascii="Times New Roman" w:hAnsi="Times New Roman" w:cs="Times New Roman" w:hint="eastAsia"/>
          <w:sz w:val="18"/>
          <w:szCs w:val="18"/>
        </w:rPr>
        <w:t>.</w:t>
      </w:r>
    </w:p>
    <w:p w14:paraId="01B56E5D" w14:textId="77777777" w:rsidR="00555963" w:rsidRPr="009B3BD8" w:rsidRDefault="00555963">
      <w:pPr>
        <w:rPr>
          <w:rFonts w:hint="eastAsia"/>
        </w:rPr>
      </w:pPr>
    </w:p>
    <w:p w14:paraId="45D2D7AB" w14:textId="77777777" w:rsidR="00555963" w:rsidRDefault="00555963">
      <w:pPr>
        <w:rPr>
          <w:rFonts w:hint="eastAsia"/>
        </w:rPr>
      </w:pPr>
    </w:p>
    <w:p w14:paraId="3828B4DB" w14:textId="77777777" w:rsidR="003445B3" w:rsidRDefault="003445B3">
      <w:pPr>
        <w:rPr>
          <w:rFonts w:hint="eastAsia"/>
        </w:rPr>
      </w:pPr>
    </w:p>
    <w:p w14:paraId="345E7D2D" w14:textId="77777777" w:rsidR="003445B3" w:rsidRDefault="003445B3">
      <w:pPr>
        <w:rPr>
          <w:rFonts w:hint="eastAsia"/>
        </w:rPr>
      </w:pPr>
    </w:p>
    <w:p w14:paraId="78DA528B" w14:textId="77777777" w:rsidR="003445B3" w:rsidRDefault="003445B3">
      <w:pPr>
        <w:rPr>
          <w:rFonts w:hint="eastAsia"/>
        </w:rPr>
      </w:pPr>
    </w:p>
    <w:p w14:paraId="3B319289" w14:textId="77777777" w:rsidR="003445B3" w:rsidRDefault="003445B3">
      <w:pPr>
        <w:rPr>
          <w:rFonts w:hint="eastAsia"/>
        </w:rPr>
      </w:pPr>
    </w:p>
    <w:p w14:paraId="6929CAD2" w14:textId="77777777" w:rsidR="003445B3" w:rsidRDefault="003445B3">
      <w:pPr>
        <w:rPr>
          <w:rFonts w:hint="eastAsia"/>
        </w:rPr>
      </w:pPr>
    </w:p>
    <w:p w14:paraId="397215A0" w14:textId="77777777" w:rsidR="003445B3" w:rsidRDefault="003445B3">
      <w:pPr>
        <w:rPr>
          <w:rFonts w:hint="eastAsia"/>
        </w:rPr>
      </w:pPr>
    </w:p>
    <w:p w14:paraId="7E8B7603" w14:textId="614D1073" w:rsidR="003445B3" w:rsidRPr="00793913" w:rsidRDefault="00793913" w:rsidP="00793913">
      <w:pPr>
        <w:pStyle w:val="a8"/>
        <w:keepNext/>
        <w:ind w:firstLineChars="500" w:firstLine="900"/>
        <w:rPr>
          <w:rFonts w:ascii="Times New Roman" w:eastAsiaTheme="minorEastAsia" w:hAnsi="Times New Roman" w:cs="Times New Roman"/>
          <w:sz w:val="18"/>
          <w:szCs w:val="18"/>
        </w:rPr>
      </w:pPr>
      <w:r w:rsidRPr="00793913">
        <w:rPr>
          <w:rFonts w:ascii="Times New Roman" w:eastAsiaTheme="minorEastAsia" w:hAnsi="Times New Roman" w:cs="Times New Roman" w:hint="eastAsia"/>
          <w:sz w:val="18"/>
          <w:szCs w:val="18"/>
        </w:rPr>
        <w:lastRenderedPageBreak/>
        <w:t>Table S</w:t>
      </w:r>
      <w:r w:rsidR="009A4D70">
        <w:rPr>
          <w:rFonts w:ascii="Times New Roman" w:eastAsiaTheme="minorEastAsia" w:hAnsi="Times New Roman" w:cs="Times New Roman" w:hint="eastAsia"/>
          <w:sz w:val="18"/>
          <w:szCs w:val="18"/>
        </w:rPr>
        <w:t>4</w:t>
      </w:r>
      <w:r w:rsidRPr="00793913">
        <w:rPr>
          <w:rFonts w:ascii="Times New Roman" w:eastAsiaTheme="minorEastAsia" w:hAnsi="Times New Roman" w:cs="Times New Roman" w:hint="eastAsia"/>
          <w:sz w:val="18"/>
          <w:szCs w:val="18"/>
        </w:rPr>
        <w:t xml:space="preserve">c The results of subgroup analysis in prevalence of depression in </w:t>
      </w:r>
      <w:r>
        <w:rPr>
          <w:rFonts w:ascii="Times New Roman" w:eastAsiaTheme="minorEastAsia" w:hAnsi="Times New Roman" w:cs="Times New Roman" w:hint="eastAsia"/>
          <w:sz w:val="18"/>
          <w:szCs w:val="18"/>
        </w:rPr>
        <w:t xml:space="preserve">possible </w:t>
      </w:r>
      <w:r w:rsidRPr="00793913">
        <w:rPr>
          <w:rFonts w:ascii="Times New Roman" w:eastAsiaTheme="minorEastAsia" w:hAnsi="Times New Roman" w:cs="Times New Roman" w:hint="eastAsia"/>
          <w:sz w:val="18"/>
          <w:szCs w:val="18"/>
        </w:rPr>
        <w:t>sarcopeni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984"/>
        <w:gridCol w:w="992"/>
        <w:gridCol w:w="925"/>
      </w:tblGrid>
      <w:tr w:rsidR="003445B3" w14:paraId="0D74C133" w14:textId="77777777" w:rsidTr="008D09F8">
        <w:tc>
          <w:tcPr>
            <w:tcW w:w="2835" w:type="dxa"/>
            <w:tcBorders>
              <w:top w:val="single" w:sz="8" w:space="0" w:color="000000"/>
              <w:bottom w:val="single" w:sz="6" w:space="0" w:color="000000"/>
            </w:tcBorders>
          </w:tcPr>
          <w:p w14:paraId="14D6F5BD" w14:textId="77777777" w:rsidR="003445B3" w:rsidRPr="00BD08F6" w:rsidRDefault="003445B3" w:rsidP="008D09F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 w:hint="eastAsia"/>
                <w:sz w:val="18"/>
                <w:szCs w:val="18"/>
              </w:rPr>
              <w:t>Outcom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6" w:space="0" w:color="000000"/>
            </w:tcBorders>
          </w:tcPr>
          <w:p w14:paraId="159E0138" w14:textId="77777777" w:rsidR="003445B3" w:rsidRDefault="003445B3" w:rsidP="008D09F8">
            <w:pPr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>No. of studi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6" w:space="0" w:color="000000"/>
            </w:tcBorders>
          </w:tcPr>
          <w:p w14:paraId="69A1859A" w14:textId="77777777" w:rsidR="003445B3" w:rsidRDefault="003445B3" w:rsidP="008D09F8">
            <w:pPr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>Meta-analysis result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</w:tcPr>
          <w:p w14:paraId="748F50FD" w14:textId="77777777" w:rsidR="003445B3" w:rsidRDefault="003445B3" w:rsidP="008D09F8">
            <w:pPr>
              <w:ind w:firstLineChars="100" w:firstLine="180"/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I</w:t>
            </w:r>
            <w:r w:rsidRPr="00F13E3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6" w:space="0" w:color="000000"/>
            </w:tcBorders>
          </w:tcPr>
          <w:p w14:paraId="3922F744" w14:textId="77777777" w:rsidR="003445B3" w:rsidRPr="00BD08F6" w:rsidRDefault="003445B3" w:rsidP="008D09F8">
            <w:pPr>
              <w:rPr>
                <w:rFonts w:hint="eastAsia"/>
                <w:i/>
                <w:iCs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BD08F6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3445B3" w:rsidRPr="00FA28EE" w14:paraId="4A232E9B" w14:textId="77777777" w:rsidTr="008D09F8">
        <w:tc>
          <w:tcPr>
            <w:tcW w:w="2835" w:type="dxa"/>
            <w:tcBorders>
              <w:top w:val="single" w:sz="6" w:space="0" w:color="000000"/>
              <w:bottom w:val="single" w:sz="8" w:space="0" w:color="000000"/>
            </w:tcBorders>
          </w:tcPr>
          <w:p w14:paraId="53247EAB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/>
                <w:sz w:val="18"/>
                <w:szCs w:val="18"/>
              </w:rPr>
              <w:t>Diagnostic criteria for sarcopenia</w:t>
            </w:r>
          </w:p>
          <w:p w14:paraId="3A1C485A" w14:textId="77777777" w:rsidR="003445B3" w:rsidRDefault="003445B3" w:rsidP="008D09F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6A10838D" w14:textId="77777777" w:rsidR="003445B3" w:rsidRDefault="003445B3" w:rsidP="008D09F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340363">
              <w:rPr>
                <w:rFonts w:ascii="Times New Roman" w:hAnsi="Times New Roman" w:cs="Times New Roman" w:hint="eastAsia"/>
                <w:sz w:val="18"/>
                <w:szCs w:val="18"/>
              </w:rPr>
              <w:t>AWG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9)</w:t>
            </w:r>
          </w:p>
          <w:p w14:paraId="1693B6C8" w14:textId="77777777" w:rsidR="003445B3" w:rsidRDefault="003445B3" w:rsidP="008D09F8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5F3EB9DC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/>
                <w:sz w:val="18"/>
                <w:szCs w:val="18"/>
              </w:rPr>
              <w:t>Measurement method for depression</w:t>
            </w:r>
          </w:p>
          <w:p w14:paraId="046D1946" w14:textId="77777777" w:rsidR="003445B3" w:rsidRDefault="003445B3" w:rsidP="008D09F8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S</w:t>
            </w:r>
          </w:p>
          <w:p w14:paraId="686F3891" w14:textId="77777777" w:rsidR="003445B3" w:rsidRDefault="003445B3" w:rsidP="008D09F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0DD9FDFA" w14:textId="77777777" w:rsidR="003445B3" w:rsidRDefault="003445B3" w:rsidP="008D09F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/>
                <w:sz w:val="18"/>
                <w:szCs w:val="18"/>
              </w:rPr>
              <w:t>CES-D-10</w:t>
            </w:r>
          </w:p>
          <w:p w14:paraId="7EF1177D" w14:textId="357A8A40" w:rsidR="003445B3" w:rsidRDefault="003A7B4E" w:rsidP="003A7B4E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I</w:t>
            </w:r>
          </w:p>
          <w:p w14:paraId="5851472F" w14:textId="4CF5DDE1" w:rsidR="003445B3" w:rsidRDefault="000074E4" w:rsidP="000074E4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0074E4">
              <w:rPr>
                <w:rFonts w:ascii="Times New Roman" w:hAnsi="Times New Roman" w:cs="Times New Roman" w:hint="eastAsia"/>
                <w:sz w:val="18"/>
                <w:szCs w:val="18"/>
              </w:rPr>
              <w:t>PHQ-9</w:t>
            </w:r>
          </w:p>
          <w:p w14:paraId="4124AB45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D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</w:p>
          <w:p w14:paraId="36CB3DB3" w14:textId="77777777" w:rsidR="003445B3" w:rsidRDefault="003445B3" w:rsidP="008D09F8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  <w:p w14:paraId="2E0AC861" w14:textId="77777777" w:rsidR="003445B3" w:rsidRDefault="003445B3" w:rsidP="008D09F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verweight</w:t>
            </w:r>
          </w:p>
          <w:p w14:paraId="6EB60E99" w14:textId="77777777" w:rsidR="003445B3" w:rsidRDefault="003445B3" w:rsidP="008D09F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595AE9DC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untry</w:t>
            </w:r>
          </w:p>
          <w:p w14:paraId="0FCA7484" w14:textId="77777777" w:rsidR="003445B3" w:rsidRDefault="003445B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64E4AC64" w14:textId="77777777" w:rsidR="003445B3" w:rsidRDefault="003445B3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Korean</w:t>
            </w:r>
          </w:p>
          <w:p w14:paraId="6403DAAB" w14:textId="77777777" w:rsidR="003445B3" w:rsidRDefault="003445B3" w:rsidP="003445B3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11E">
              <w:rPr>
                <w:rFonts w:ascii="Times New Roman" w:hAnsi="Times New Roman" w:cs="Times New Roman" w:hint="eastAsia"/>
                <w:sz w:val="18"/>
                <w:szCs w:val="18"/>
              </w:rPr>
              <w:t>Japanese</w:t>
            </w:r>
          </w:p>
          <w:p w14:paraId="3FC85F54" w14:textId="455D20F3" w:rsidR="003445B3" w:rsidRPr="00BD08F6" w:rsidRDefault="003445B3" w:rsidP="003445B3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45B3">
              <w:rPr>
                <w:rFonts w:ascii="Times New Roman" w:hAnsi="Times New Roman" w:cs="Times New Roman" w:hint="eastAsia"/>
                <w:sz w:val="18"/>
                <w:szCs w:val="18"/>
              </w:rPr>
              <w:t>Brazil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8" w:space="0" w:color="000000"/>
            </w:tcBorders>
          </w:tcPr>
          <w:p w14:paraId="04FDFB00" w14:textId="19059D75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  <w:p w14:paraId="56C5BCC8" w14:textId="40E00883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="00D46AA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43671B03" w14:textId="48C7D50F" w:rsidR="003445B3" w:rsidRDefault="003445B3" w:rsidP="003445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="00D46AA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939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7CE0B40C" w14:textId="4D8C5572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="003A7B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5BF6FA45" w14:textId="783BCAB6" w:rsidR="003445B3" w:rsidRDefault="00F97AC5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  <w:p w14:paraId="76A55F87" w14:textId="4DD1958F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1</w:t>
            </w:r>
          </w:p>
          <w:p w14:paraId="012253E3" w14:textId="3FC49334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2</w:t>
            </w:r>
          </w:p>
          <w:p w14:paraId="32C22345" w14:textId="25D35BD7" w:rsidR="003A7B4E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1</w:t>
            </w:r>
          </w:p>
          <w:p w14:paraId="38B207D2" w14:textId="559EACF5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1</w:t>
            </w:r>
          </w:p>
          <w:p w14:paraId="39C4260F" w14:textId="168CEE9E" w:rsidR="000074E4" w:rsidRDefault="000074E4" w:rsidP="000074E4">
            <w:pPr>
              <w:ind w:firstLine="3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538E562D" w14:textId="77777777" w:rsidR="000074E4" w:rsidRDefault="000074E4" w:rsidP="000074E4">
            <w:pPr>
              <w:ind w:firstLine="37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446A7D" w14:textId="0F4DE12D" w:rsidR="003445B3" w:rsidRDefault="00F97AC5" w:rsidP="000074E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237E5A39" w14:textId="534837C6" w:rsidR="003445B3" w:rsidRDefault="00F97AC5" w:rsidP="003A7B4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20781564" w14:textId="2A8BDA49" w:rsidR="003445B3" w:rsidRDefault="00F97AC5" w:rsidP="000074E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300500EB" w14:textId="77777777" w:rsidR="000074E4" w:rsidRDefault="000074E4" w:rsidP="003A7B4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3152AB" w14:textId="37AAD6F3" w:rsidR="003445B3" w:rsidRDefault="003445B3" w:rsidP="003A7B4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613C4551" w14:textId="7D5C1BF4" w:rsidR="003445B3" w:rsidRDefault="003445B3" w:rsidP="003A7B4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62816904" w14:textId="1D6D39A6" w:rsidR="003445B3" w:rsidRDefault="003445B3" w:rsidP="003A7B4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1242725D" w14:textId="20C5DE80" w:rsidR="003445B3" w:rsidRPr="00BD08F6" w:rsidRDefault="003445B3" w:rsidP="003A7B4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8" w:space="0" w:color="000000"/>
            </w:tcBorders>
          </w:tcPr>
          <w:p w14:paraId="1A2A25C4" w14:textId="77777777" w:rsidR="003445B3" w:rsidRPr="00D11222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8DDD00" w14:textId="21EE99C0" w:rsidR="003445B3" w:rsidRDefault="00D46AA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26188C21" w14:textId="291910AB" w:rsidR="003445B3" w:rsidRDefault="00D46AA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(0.05-0.24)</w:t>
            </w:r>
          </w:p>
          <w:p w14:paraId="0E92E248" w14:textId="55188985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(0.14-0.18)</w:t>
            </w:r>
          </w:p>
          <w:p w14:paraId="6FBF2FA4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1927EB" w14:textId="18D7284D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(0.17-0.37)</w:t>
            </w:r>
          </w:p>
          <w:p w14:paraId="50B48F37" w14:textId="324D1DFE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(0.</w:t>
            </w:r>
            <w:r w:rsidR="009B1234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9)</w:t>
            </w:r>
          </w:p>
          <w:p w14:paraId="6FB68A89" w14:textId="40424614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(0.17-0.32)</w:t>
            </w:r>
          </w:p>
          <w:p w14:paraId="5F81F3EE" w14:textId="597ED920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(0.09-0.1</w:t>
            </w:r>
            <w:r w:rsidR="009B123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6D541163" w14:textId="5DA625D1" w:rsidR="003445B3" w:rsidRDefault="000074E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(0.</w:t>
            </w:r>
            <w:r w:rsidR="009B1234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9B123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1B7953A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535EF1" w14:textId="39FFF768" w:rsidR="003445B3" w:rsidRDefault="00F97AC5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73A4D979" w14:textId="54D39000" w:rsidR="003445B3" w:rsidRDefault="00F97AC5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(0.08-0.15)</w:t>
            </w:r>
          </w:p>
          <w:p w14:paraId="7937927D" w14:textId="720A61D1" w:rsidR="003445B3" w:rsidRDefault="00F97AC5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(0.09-0.22)</w:t>
            </w:r>
          </w:p>
          <w:p w14:paraId="49B6EDCA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B65719" w14:textId="3B9F372E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(0.10-0.24)</w:t>
            </w:r>
          </w:p>
          <w:p w14:paraId="6858C1F0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(0.08-0.13)</w:t>
            </w:r>
          </w:p>
          <w:p w14:paraId="245FC8A1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(0.17-0.37)</w:t>
            </w:r>
          </w:p>
          <w:p w14:paraId="78F305A0" w14:textId="66EEABDC" w:rsidR="003445B3" w:rsidRPr="00D11222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(0.13-0.20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8" w:space="0" w:color="000000"/>
            </w:tcBorders>
          </w:tcPr>
          <w:p w14:paraId="1E2BBBD2" w14:textId="77777777" w:rsidR="003445B3" w:rsidRPr="006D44C4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FD60BD" w14:textId="43AD070C" w:rsidR="003445B3" w:rsidRDefault="00B0088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9</w:t>
            </w:r>
            <w:r w:rsidR="00D46AA0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115631B3" w14:textId="6EBE0137" w:rsidR="003445B3" w:rsidRDefault="00D46AA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25DFDA87" w14:textId="47854E5C" w:rsidR="003445B3" w:rsidRDefault="006D3A56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 w:rsidR="003A7B4E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0141B2EE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8F755C" w14:textId="77777777" w:rsidR="003A7B4E" w:rsidRDefault="003A7B4E" w:rsidP="003A7B4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755B6AAD" w14:textId="6CA54577" w:rsidR="003445B3" w:rsidRDefault="009B123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1</w:t>
            </w:r>
            <w:r w:rsidR="003A7B4E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31C40DB8" w14:textId="77777777" w:rsidR="003A7B4E" w:rsidRDefault="003A7B4E" w:rsidP="003A7B4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7574EDF8" w14:textId="5B9438C9" w:rsidR="003445B3" w:rsidRDefault="009B123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3</w:t>
            </w:r>
            <w:r w:rsidR="003A7B4E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4C887577" w14:textId="120684FA" w:rsidR="003445B3" w:rsidRDefault="000074E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B1234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36A64444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2BC720" w14:textId="44339C8B" w:rsidR="003445B3" w:rsidRDefault="00B0088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9</w:t>
            </w:r>
            <w:r w:rsidR="00F97AC5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09F31159" w14:textId="77777777" w:rsidR="00F97AC5" w:rsidRDefault="00F97AC5" w:rsidP="00F97AC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1627C43A" w14:textId="66D5D369" w:rsidR="003445B3" w:rsidRDefault="00F97AC5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12218A07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EB1334" w14:textId="2A2DA7A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5508FDD2" w14:textId="62F5F77E" w:rsidR="003445B3" w:rsidRDefault="00B0088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8</w:t>
            </w:r>
            <w:r w:rsidR="003445B3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14:paraId="26D62B46" w14:textId="77777777" w:rsidR="003445B3" w:rsidRDefault="003445B3" w:rsidP="003445B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451B369B" w14:textId="0146E39E" w:rsidR="003445B3" w:rsidRPr="00FA28EE" w:rsidRDefault="003445B3" w:rsidP="003445B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925" w:type="dxa"/>
            <w:tcBorders>
              <w:top w:val="single" w:sz="6" w:space="0" w:color="000000"/>
              <w:bottom w:val="single" w:sz="8" w:space="0" w:color="000000"/>
            </w:tcBorders>
          </w:tcPr>
          <w:p w14:paraId="400A9F6A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35CD07" w14:textId="77777777" w:rsidR="00B00884" w:rsidRDefault="00B00884" w:rsidP="00B00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A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  <w:p w14:paraId="02EB7840" w14:textId="3CD14777" w:rsidR="003445B3" w:rsidRDefault="00D46AA0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A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  <w:p w14:paraId="6CF8BCC2" w14:textId="2B00821D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8</w:t>
            </w:r>
          </w:p>
          <w:p w14:paraId="2BA6883E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4BA42D" w14:textId="77777777" w:rsidR="003A7B4E" w:rsidRDefault="003A7B4E" w:rsidP="003A7B4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680BE6F8" w14:textId="74DB1CE9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9B1234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  <w:p w14:paraId="6C4E256D" w14:textId="77777777" w:rsidR="003A7B4E" w:rsidRDefault="003A7B4E" w:rsidP="003A7B4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7FA81053" w14:textId="14736E35" w:rsidR="003445B3" w:rsidRDefault="003A7B4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B1234">
              <w:rPr>
                <w:rFonts w:ascii="Times New Roman" w:hAnsi="Times New Roman" w:cs="Times New Roman" w:hint="eastAsia"/>
                <w:sz w:val="18"/>
                <w:szCs w:val="18"/>
              </w:rPr>
              <w:t>213</w:t>
            </w:r>
          </w:p>
          <w:p w14:paraId="794F4E48" w14:textId="0F3D46C9" w:rsidR="003445B3" w:rsidRDefault="000074E4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74E4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  <w:p w14:paraId="25A42032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24C001" w14:textId="77777777" w:rsidR="00B00884" w:rsidRDefault="00B00884" w:rsidP="00B00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AC5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  <w:p w14:paraId="410E67A8" w14:textId="79F8732F" w:rsidR="003445B3" w:rsidRDefault="00F97AC5" w:rsidP="00F97AC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2B98710F" w14:textId="224D6C37" w:rsidR="003445B3" w:rsidRDefault="00F97AC5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AC5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  <w:p w14:paraId="3D4BD166" w14:textId="77777777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813ECA" w14:textId="07E2C933" w:rsidR="003445B3" w:rsidRPr="00FA28EE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  <w:p w14:paraId="477290BC" w14:textId="63FC4863" w:rsidR="003445B3" w:rsidRDefault="003445B3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B00884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  <w:p w14:paraId="2AC0E14D" w14:textId="77777777" w:rsidR="003445B3" w:rsidRDefault="003445B3" w:rsidP="003445B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2B507EF4" w14:textId="4490095C" w:rsidR="003445B3" w:rsidRPr="00FA28EE" w:rsidRDefault="003445B3" w:rsidP="003445B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</w:tbl>
    <w:p w14:paraId="42446796" w14:textId="77777777" w:rsidR="009B3BD8" w:rsidRPr="00126216" w:rsidRDefault="009B3BD8" w:rsidP="009B3BD8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2" w:name="_Hlk186718450"/>
      <w:r w:rsidRPr="00126216">
        <w:rPr>
          <w:rFonts w:ascii="Times New Roman" w:hAnsi="Times New Roman" w:cs="Times New Roman" w:hint="eastAsia"/>
          <w:sz w:val="18"/>
          <w:szCs w:val="18"/>
        </w:rPr>
        <w:t xml:space="preserve">Abbreviations: AWGS, Asian Working Group for Sarcopenia; EWGSOP, European Working Group on Sarcopenia in Older People; SDS, Self-rating Depression Scale; GDS, Geriatric Depression Scale; CES-D, Center for Epidemiologic Studies Depression Scale; </w:t>
      </w:r>
      <w:r>
        <w:rPr>
          <w:rFonts w:ascii="Times New Roman" w:hAnsi="Times New Roman" w:cs="Times New Roman" w:hint="eastAsia"/>
          <w:sz w:val="18"/>
          <w:szCs w:val="18"/>
        </w:rPr>
        <w:t>BDI-II</w:t>
      </w:r>
      <w:r w:rsidRPr="00126216">
        <w:rPr>
          <w:rFonts w:ascii="Times New Roman" w:hAnsi="Times New Roman" w:cs="Times New Roman" w:hint="eastAsia"/>
          <w:sz w:val="18"/>
          <w:szCs w:val="18"/>
        </w:rPr>
        <w:t xml:space="preserve">, Beck Depression Inventory II; HADS, </w:t>
      </w:r>
      <w:r w:rsidRPr="00126216">
        <w:rPr>
          <w:rFonts w:ascii="Times New Roman" w:hAnsi="Times New Roman" w:cs="Times New Roman"/>
          <w:sz w:val="18"/>
          <w:szCs w:val="18"/>
        </w:rPr>
        <w:t>Hospital Anxiety and Depression Scale</w:t>
      </w:r>
      <w:r w:rsidRPr="00126216">
        <w:rPr>
          <w:rFonts w:ascii="Times New Roman" w:hAnsi="Times New Roman" w:cs="Times New Roman" w:hint="eastAsia"/>
          <w:sz w:val="18"/>
          <w:szCs w:val="18"/>
        </w:rPr>
        <w:t xml:space="preserve">; PHQ9, </w:t>
      </w:r>
      <w:r w:rsidRPr="00126216">
        <w:rPr>
          <w:rFonts w:ascii="Times New Roman" w:hAnsi="Times New Roman" w:cs="Times New Roman"/>
          <w:sz w:val="18"/>
          <w:szCs w:val="18"/>
        </w:rPr>
        <w:t>Patient Health Questionnaire-9</w:t>
      </w:r>
      <w:r w:rsidRPr="00126216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bookmarkEnd w:id="2"/>
    <w:p w14:paraId="6AB09F2A" w14:textId="77777777" w:rsidR="003445B3" w:rsidRPr="009B3BD8" w:rsidRDefault="003445B3">
      <w:pPr>
        <w:rPr>
          <w:rFonts w:hint="eastAsia"/>
        </w:rPr>
      </w:pPr>
    </w:p>
    <w:p w14:paraId="1A80F373" w14:textId="77777777" w:rsidR="00FA3971" w:rsidRDefault="00FA3971">
      <w:pPr>
        <w:rPr>
          <w:rFonts w:hint="eastAsia"/>
        </w:rPr>
      </w:pPr>
    </w:p>
    <w:p w14:paraId="361B910E" w14:textId="77777777" w:rsidR="00FA3971" w:rsidRDefault="00FA3971">
      <w:pPr>
        <w:rPr>
          <w:rFonts w:hint="eastAsia"/>
        </w:rPr>
      </w:pPr>
    </w:p>
    <w:p w14:paraId="2845666C" w14:textId="77777777" w:rsidR="00FA3971" w:rsidRDefault="00FA3971">
      <w:pPr>
        <w:rPr>
          <w:rFonts w:hint="eastAsia"/>
        </w:rPr>
      </w:pPr>
    </w:p>
    <w:p w14:paraId="3835EBA7" w14:textId="77777777" w:rsidR="00FA3971" w:rsidRDefault="00FA3971">
      <w:pPr>
        <w:rPr>
          <w:rFonts w:hint="eastAsia"/>
        </w:rPr>
      </w:pPr>
    </w:p>
    <w:p w14:paraId="5D2DCD71" w14:textId="77777777" w:rsidR="00FA3971" w:rsidRDefault="00FA3971">
      <w:pPr>
        <w:rPr>
          <w:rFonts w:hint="eastAsia"/>
        </w:rPr>
      </w:pPr>
    </w:p>
    <w:p w14:paraId="4CB1FCFE" w14:textId="77777777" w:rsidR="00FA3971" w:rsidRDefault="00FA3971">
      <w:pPr>
        <w:rPr>
          <w:rFonts w:hint="eastAsia"/>
        </w:rPr>
      </w:pPr>
    </w:p>
    <w:p w14:paraId="2D732F94" w14:textId="77777777" w:rsidR="00FA3971" w:rsidRDefault="00FA3971">
      <w:pPr>
        <w:rPr>
          <w:rFonts w:hint="eastAsia"/>
        </w:rPr>
      </w:pPr>
    </w:p>
    <w:p w14:paraId="74AE569B" w14:textId="77777777" w:rsidR="00FA3971" w:rsidRDefault="00FA3971">
      <w:pPr>
        <w:rPr>
          <w:rFonts w:hint="eastAsia"/>
        </w:rPr>
      </w:pPr>
    </w:p>
    <w:p w14:paraId="537EB456" w14:textId="77777777" w:rsidR="00FA3971" w:rsidRDefault="00FA3971">
      <w:pPr>
        <w:rPr>
          <w:rFonts w:hint="eastAsia"/>
        </w:rPr>
      </w:pPr>
    </w:p>
    <w:p w14:paraId="297B23F3" w14:textId="77777777" w:rsidR="00FA3971" w:rsidRDefault="00FA3971">
      <w:pPr>
        <w:rPr>
          <w:rFonts w:hint="eastAsia"/>
        </w:rPr>
      </w:pPr>
    </w:p>
    <w:p w14:paraId="63806079" w14:textId="77777777" w:rsidR="00FA3971" w:rsidRDefault="00FA3971">
      <w:pPr>
        <w:rPr>
          <w:rFonts w:hint="eastAsia"/>
        </w:rPr>
      </w:pPr>
    </w:p>
    <w:p w14:paraId="199E41A4" w14:textId="77777777" w:rsidR="00FA3971" w:rsidRDefault="00FA3971">
      <w:pPr>
        <w:rPr>
          <w:rFonts w:hint="eastAsia"/>
        </w:rPr>
      </w:pPr>
    </w:p>
    <w:p w14:paraId="7358F3A2" w14:textId="77777777" w:rsidR="00FA3971" w:rsidRDefault="00FA3971">
      <w:pPr>
        <w:rPr>
          <w:rFonts w:hint="eastAsia"/>
        </w:rPr>
      </w:pPr>
    </w:p>
    <w:p w14:paraId="07F19164" w14:textId="77777777" w:rsidR="00FA3971" w:rsidRDefault="00FA3971">
      <w:pPr>
        <w:rPr>
          <w:rFonts w:hint="eastAsia"/>
        </w:rPr>
      </w:pPr>
    </w:p>
    <w:p w14:paraId="537641CF" w14:textId="77777777" w:rsidR="00FA3971" w:rsidRDefault="00FA3971">
      <w:pPr>
        <w:rPr>
          <w:rFonts w:hint="eastAsia"/>
        </w:rPr>
      </w:pPr>
    </w:p>
    <w:p w14:paraId="36073505" w14:textId="77777777" w:rsidR="00FA3971" w:rsidRDefault="00FA3971">
      <w:pPr>
        <w:rPr>
          <w:rFonts w:hint="eastAsia"/>
        </w:rPr>
      </w:pPr>
    </w:p>
    <w:p w14:paraId="58F833CD" w14:textId="2731082F" w:rsidR="009B1234" w:rsidRPr="009B1234" w:rsidRDefault="009B1234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lastRenderedPageBreak/>
        <w:t xml:space="preserve">        </w:t>
      </w:r>
      <w:r w:rsidR="00793913">
        <w:rPr>
          <w:rFonts w:hint="eastAsia"/>
        </w:rPr>
        <w:t xml:space="preserve"> </w:t>
      </w:r>
      <w:r w:rsidR="00793913" w:rsidRPr="00793913">
        <w:rPr>
          <w:rFonts w:ascii="Times New Roman" w:hAnsi="Times New Roman" w:cs="Times New Roman" w:hint="eastAsia"/>
          <w:sz w:val="18"/>
          <w:szCs w:val="18"/>
        </w:rPr>
        <w:t>Table S</w:t>
      </w:r>
      <w:r w:rsidR="009A4D70">
        <w:rPr>
          <w:rFonts w:ascii="Times New Roman" w:hAnsi="Times New Roman" w:cs="Times New Roman" w:hint="eastAsia"/>
          <w:sz w:val="18"/>
          <w:szCs w:val="18"/>
        </w:rPr>
        <w:t>4</w:t>
      </w:r>
      <w:r w:rsidR="00793913">
        <w:rPr>
          <w:rFonts w:ascii="Times New Roman" w:hAnsi="Times New Roman" w:cs="Times New Roman" w:hint="eastAsia"/>
          <w:sz w:val="18"/>
          <w:szCs w:val="18"/>
        </w:rPr>
        <w:t xml:space="preserve">d </w:t>
      </w:r>
      <w:r w:rsidR="00793913" w:rsidRPr="00793913">
        <w:rPr>
          <w:rFonts w:ascii="Times New Roman" w:hAnsi="Times New Roman" w:cs="Times New Roman" w:hint="eastAsia"/>
          <w:sz w:val="18"/>
          <w:szCs w:val="18"/>
        </w:rPr>
        <w:t xml:space="preserve">The results of subgroup analysis for ORs between </w:t>
      </w:r>
      <w:r w:rsidR="00793913">
        <w:rPr>
          <w:rFonts w:ascii="Times New Roman" w:hAnsi="Times New Roman" w:cs="Times New Roman" w:hint="eastAsia"/>
          <w:sz w:val="18"/>
          <w:szCs w:val="18"/>
        </w:rPr>
        <w:t>depression</w:t>
      </w:r>
      <w:r w:rsidR="00793913" w:rsidRPr="00793913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793913">
        <w:rPr>
          <w:rFonts w:ascii="Times New Roman" w:hAnsi="Times New Roman" w:cs="Times New Roman" w:hint="eastAsia"/>
          <w:sz w:val="18"/>
          <w:szCs w:val="18"/>
        </w:rPr>
        <w:t>possible sarcopeni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984"/>
        <w:gridCol w:w="992"/>
        <w:gridCol w:w="925"/>
      </w:tblGrid>
      <w:tr w:rsidR="00FA3971" w14:paraId="6B13D80E" w14:textId="77777777" w:rsidTr="00FA3971">
        <w:tc>
          <w:tcPr>
            <w:tcW w:w="2835" w:type="dxa"/>
            <w:tcBorders>
              <w:top w:val="single" w:sz="8" w:space="0" w:color="000000"/>
              <w:bottom w:val="single" w:sz="6" w:space="0" w:color="000000"/>
            </w:tcBorders>
          </w:tcPr>
          <w:p w14:paraId="286FE62F" w14:textId="77777777" w:rsidR="00FA3971" w:rsidRPr="00BD08F6" w:rsidRDefault="00FA3971" w:rsidP="008D09F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 w:hint="eastAsia"/>
                <w:sz w:val="18"/>
                <w:szCs w:val="18"/>
              </w:rPr>
              <w:t>Outcom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6" w:space="0" w:color="000000"/>
            </w:tcBorders>
          </w:tcPr>
          <w:p w14:paraId="67DE7396" w14:textId="77777777" w:rsidR="00FA3971" w:rsidRDefault="00FA3971" w:rsidP="008D09F8">
            <w:pPr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>No. of studi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6" w:space="0" w:color="000000"/>
            </w:tcBorders>
          </w:tcPr>
          <w:p w14:paraId="5C052B84" w14:textId="77777777" w:rsidR="00FA3971" w:rsidRDefault="00FA3971" w:rsidP="008D09F8">
            <w:pPr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>Meta-analysis result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</w:tcPr>
          <w:p w14:paraId="4D63419E" w14:textId="77777777" w:rsidR="00FA3971" w:rsidRDefault="00FA3971" w:rsidP="008D09F8">
            <w:pPr>
              <w:ind w:firstLineChars="100" w:firstLine="180"/>
              <w:rPr>
                <w:rFonts w:hint="eastAsia"/>
              </w:rPr>
            </w:pPr>
            <w:r w:rsidRPr="00F13E3A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I</w:t>
            </w:r>
            <w:r w:rsidRPr="00F13E3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6" w:space="0" w:color="000000"/>
            </w:tcBorders>
          </w:tcPr>
          <w:p w14:paraId="73D91BFE" w14:textId="77777777" w:rsidR="00FA3971" w:rsidRPr="00BD08F6" w:rsidRDefault="00FA3971" w:rsidP="008D09F8">
            <w:pPr>
              <w:rPr>
                <w:rFonts w:hint="eastAsia"/>
                <w:i/>
                <w:iCs/>
              </w:rPr>
            </w:pPr>
            <w:r w:rsidRPr="00F13E3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BD08F6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FA3971" w:rsidRPr="00FA28EE" w14:paraId="03E89015" w14:textId="77777777" w:rsidTr="00FA3971">
        <w:tc>
          <w:tcPr>
            <w:tcW w:w="2835" w:type="dxa"/>
            <w:tcBorders>
              <w:top w:val="single" w:sz="6" w:space="0" w:color="000000"/>
              <w:bottom w:val="single" w:sz="8" w:space="0" w:color="000000"/>
            </w:tcBorders>
          </w:tcPr>
          <w:p w14:paraId="735489CB" w14:textId="77777777" w:rsidR="00FA3971" w:rsidRDefault="00FA397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/>
                <w:sz w:val="18"/>
                <w:szCs w:val="18"/>
              </w:rPr>
              <w:t>Diagnostic criteria for sarcopenia</w:t>
            </w:r>
          </w:p>
          <w:p w14:paraId="0D372291" w14:textId="77777777" w:rsidR="00FA3971" w:rsidRDefault="00FA3971" w:rsidP="008D09F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1735C4DC" w14:textId="77777777" w:rsidR="00FA3971" w:rsidRDefault="00FA3971" w:rsidP="008D09F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340363">
              <w:rPr>
                <w:rFonts w:ascii="Times New Roman" w:hAnsi="Times New Roman" w:cs="Times New Roman" w:hint="eastAsia"/>
                <w:sz w:val="18"/>
                <w:szCs w:val="18"/>
              </w:rPr>
              <w:t>AWG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9)</w:t>
            </w:r>
          </w:p>
          <w:p w14:paraId="67D24B4E" w14:textId="05460EE9" w:rsidR="00FA3971" w:rsidRDefault="00FA3971" w:rsidP="00C21731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099FD372" w14:textId="77777777" w:rsidR="00FA3971" w:rsidRDefault="00FA397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8F6">
              <w:rPr>
                <w:rFonts w:ascii="Times New Roman" w:hAnsi="Times New Roman" w:cs="Times New Roman"/>
                <w:sz w:val="18"/>
                <w:szCs w:val="18"/>
              </w:rPr>
              <w:t>Measurement method for depression</w:t>
            </w:r>
          </w:p>
          <w:p w14:paraId="537F634D" w14:textId="77777777" w:rsidR="00FA3971" w:rsidRDefault="00FA3971" w:rsidP="008D09F8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S</w:t>
            </w:r>
          </w:p>
          <w:p w14:paraId="5911653A" w14:textId="77777777" w:rsidR="00FA3971" w:rsidRDefault="00FA3971" w:rsidP="008D09F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2E5E12CD" w14:textId="71CBD154" w:rsidR="00FA3971" w:rsidRDefault="00FA3971" w:rsidP="00E052D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/>
                <w:sz w:val="18"/>
                <w:szCs w:val="18"/>
              </w:rPr>
              <w:t>CES-D-10</w:t>
            </w:r>
          </w:p>
          <w:p w14:paraId="6A041B8F" w14:textId="77777777" w:rsidR="00FA3971" w:rsidRDefault="00FA3971" w:rsidP="008D09F8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8C">
              <w:rPr>
                <w:rFonts w:ascii="Times New Roman" w:hAnsi="Times New Roman" w:cs="Times New Roman" w:hint="eastAsia"/>
                <w:sz w:val="18"/>
                <w:szCs w:val="18"/>
              </w:rPr>
              <w:t>PHQ9</w:t>
            </w:r>
          </w:p>
          <w:p w14:paraId="3AA23C07" w14:textId="77777777" w:rsidR="00FA3971" w:rsidRDefault="00FA397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D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</w:p>
          <w:p w14:paraId="7CE5B4C7" w14:textId="77777777" w:rsidR="00FA3971" w:rsidRDefault="00FA3971" w:rsidP="008D09F8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  <w:p w14:paraId="13552723" w14:textId="77777777" w:rsidR="00FA3971" w:rsidRDefault="00FA3971" w:rsidP="008D09F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verweight</w:t>
            </w:r>
          </w:p>
          <w:p w14:paraId="44CB3278" w14:textId="77777777" w:rsidR="00FA3971" w:rsidRDefault="00FA3971" w:rsidP="008D09F8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425C0DBF" w14:textId="77777777" w:rsidR="00FA3971" w:rsidRDefault="00FA397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untry</w:t>
            </w:r>
          </w:p>
          <w:p w14:paraId="60881E4B" w14:textId="77777777" w:rsidR="00FA3971" w:rsidRDefault="00FA3971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60FF0F24" w14:textId="77777777" w:rsidR="00FA3971" w:rsidRDefault="00FA3971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Korean</w:t>
            </w:r>
          </w:p>
          <w:p w14:paraId="509630CC" w14:textId="77777777" w:rsidR="00FA3971" w:rsidRDefault="00FA3971" w:rsidP="008D09F8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11E">
              <w:rPr>
                <w:rFonts w:ascii="Times New Roman" w:hAnsi="Times New Roman" w:cs="Times New Roman" w:hint="eastAsia"/>
                <w:sz w:val="18"/>
                <w:szCs w:val="18"/>
              </w:rPr>
              <w:t>Japanese</w:t>
            </w:r>
          </w:p>
          <w:p w14:paraId="39B684AE" w14:textId="4A40BF6F" w:rsidR="00FA3971" w:rsidRPr="00BD08F6" w:rsidRDefault="00FA3971" w:rsidP="000F742E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1AD5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8" w:space="0" w:color="000000"/>
            </w:tcBorders>
          </w:tcPr>
          <w:p w14:paraId="2A0CD48A" w14:textId="77777777" w:rsidR="00FA3971" w:rsidRDefault="00FA397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C407F5" w14:textId="6BE572D0" w:rsidR="000F742E" w:rsidRDefault="00C21731" w:rsidP="002109B1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7C25075C" w14:textId="2510B753" w:rsidR="000F742E" w:rsidRDefault="00C21731" w:rsidP="002109B1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7B93E800" w14:textId="231540CE" w:rsidR="000F742E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</w:t>
            </w:r>
          </w:p>
          <w:p w14:paraId="2AAA6D82" w14:textId="77777777" w:rsidR="000F742E" w:rsidRDefault="000F742E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A18E4D" w14:textId="56000A22" w:rsidR="000F742E" w:rsidRDefault="00C21731" w:rsidP="002109B1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3D878E48" w14:textId="0163D863" w:rsidR="000F742E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052D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2BD9E6A0" w14:textId="6E70EE42" w:rsidR="00E052DB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052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56358696" w14:textId="7D713ED4" w:rsidR="000F742E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052D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21D0EC34" w14:textId="77777777" w:rsidR="00E052DB" w:rsidRDefault="00E052DB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D1233F" w14:textId="7C84431F" w:rsidR="000F742E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8316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27A48793" w14:textId="7910030E" w:rsidR="000F742E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8316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3E9B2B2C" w14:textId="76522798" w:rsidR="000F742E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8316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2FAEEFA3" w14:textId="77777777" w:rsidR="00E052DB" w:rsidRDefault="00E052DB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C469C4" w14:textId="48C5E7A2" w:rsidR="000F742E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F742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4410CF9C" w14:textId="6B53FD9A" w:rsidR="00FA3971" w:rsidRPr="00BD08F6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F742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4FB54939" w14:textId="1034EF4A" w:rsidR="00FA3971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F742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509311F1" w14:textId="59CCA48D" w:rsidR="000F742E" w:rsidRPr="00BD08F6" w:rsidRDefault="002109B1" w:rsidP="00210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F742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8" w:space="0" w:color="000000"/>
            </w:tcBorders>
          </w:tcPr>
          <w:p w14:paraId="35243626" w14:textId="77777777" w:rsidR="00FA3971" w:rsidRDefault="00FA397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9C88EB" w14:textId="7D70CFEB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(0.75-2.60)</w:t>
            </w:r>
          </w:p>
          <w:p w14:paraId="084E480C" w14:textId="4B6CB962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(1.43-2.13)</w:t>
            </w:r>
          </w:p>
          <w:p w14:paraId="3DB1C7E8" w14:textId="6BB6C234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(0.82-1.48)</w:t>
            </w:r>
          </w:p>
          <w:p w14:paraId="33EAF79C" w14:textId="77777777" w:rsidR="000F742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99F5D0" w14:textId="6A199B48" w:rsidR="000F742E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0(0.80-2.11)</w:t>
            </w:r>
          </w:p>
          <w:p w14:paraId="2E329CBA" w14:textId="522E4A55" w:rsidR="000F742E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(0.84-1.49)</w:t>
            </w:r>
          </w:p>
          <w:p w14:paraId="09BF5069" w14:textId="562217E6" w:rsidR="000F742E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3(0.66-4.06)</w:t>
            </w:r>
          </w:p>
          <w:p w14:paraId="3FE8A313" w14:textId="2ED79A4C" w:rsidR="000F742E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(1.34-2.65)</w:t>
            </w:r>
          </w:p>
          <w:p w14:paraId="5D912248" w14:textId="77777777" w:rsidR="00E052DB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3B330C" w14:textId="67024800" w:rsidR="000F742E" w:rsidRDefault="00383168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4(0.94-2.22)</w:t>
            </w:r>
          </w:p>
          <w:p w14:paraId="58FE4EE3" w14:textId="51144E54" w:rsidR="000F742E" w:rsidRDefault="00383168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(0.53-3.31)</w:t>
            </w:r>
          </w:p>
          <w:p w14:paraId="2760897A" w14:textId="044435A8" w:rsidR="000F742E" w:rsidRDefault="00383168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4(0.91-2.29)</w:t>
            </w:r>
          </w:p>
          <w:p w14:paraId="7D04DF4A" w14:textId="77777777" w:rsidR="00E052DB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B8AB98" w14:textId="0F103D1B" w:rsidR="000F742E" w:rsidRPr="00D11222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5(1.34-2.04)</w:t>
            </w:r>
          </w:p>
          <w:p w14:paraId="3AD20535" w14:textId="77777777" w:rsidR="00FA3971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4(0.97-3.14)</w:t>
            </w:r>
          </w:p>
          <w:p w14:paraId="26FFB1A9" w14:textId="77777777" w:rsidR="000F742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(1.00-1.06)</w:t>
            </w:r>
          </w:p>
          <w:p w14:paraId="54C03104" w14:textId="648ECAEF" w:rsidR="000F742E" w:rsidRPr="00D11222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(0.71-1.39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8" w:space="0" w:color="000000"/>
            </w:tcBorders>
          </w:tcPr>
          <w:p w14:paraId="6C2544EF" w14:textId="77777777" w:rsidR="00FA3971" w:rsidRDefault="00FA397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50F581" w14:textId="31B533C8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3%</w:t>
            </w:r>
          </w:p>
          <w:p w14:paraId="020D3860" w14:textId="3310BA65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%</w:t>
            </w:r>
          </w:p>
          <w:p w14:paraId="310AB3C4" w14:textId="5D45429E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0%</w:t>
            </w:r>
          </w:p>
          <w:p w14:paraId="324ED8D5" w14:textId="77777777" w:rsidR="000F742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B458FD" w14:textId="4BC4809A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.4%</w:t>
            </w:r>
          </w:p>
          <w:p w14:paraId="4324F58A" w14:textId="7AB2D665" w:rsidR="000F742E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3%</w:t>
            </w:r>
          </w:p>
          <w:p w14:paraId="03F6776C" w14:textId="77777777" w:rsidR="00E052DB" w:rsidRDefault="00E052DB" w:rsidP="00E052D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3BDF6F2C" w14:textId="60A4CAE0" w:rsidR="000F742E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0%</w:t>
            </w:r>
          </w:p>
          <w:p w14:paraId="728CD456" w14:textId="77777777" w:rsidR="00E052DB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D3F809" w14:textId="23DD0EC8" w:rsidR="000F742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5%</w:t>
            </w:r>
          </w:p>
          <w:p w14:paraId="08C43DAD" w14:textId="3C56A372" w:rsidR="000F742E" w:rsidRDefault="00383168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0%</w:t>
            </w:r>
          </w:p>
          <w:p w14:paraId="4E48571E" w14:textId="6AA86B6F" w:rsidR="00383168" w:rsidRDefault="00383168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3%</w:t>
            </w:r>
          </w:p>
          <w:p w14:paraId="28A23076" w14:textId="77777777" w:rsidR="00E052DB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286985" w14:textId="3EF719B6" w:rsidR="000F742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%</w:t>
            </w:r>
          </w:p>
          <w:p w14:paraId="26B0268E" w14:textId="6626235B" w:rsidR="000F742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9%</w:t>
            </w:r>
          </w:p>
          <w:p w14:paraId="2B107E67" w14:textId="7B95F702" w:rsidR="000F742E" w:rsidRDefault="000F742E" w:rsidP="000F742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78A640AE" w14:textId="2056EDF4" w:rsidR="00FA3971" w:rsidRPr="00FA28EE" w:rsidRDefault="000F742E" w:rsidP="000F742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925" w:type="dxa"/>
            <w:tcBorders>
              <w:top w:val="single" w:sz="6" w:space="0" w:color="000000"/>
              <w:bottom w:val="single" w:sz="8" w:space="0" w:color="000000"/>
            </w:tcBorders>
          </w:tcPr>
          <w:p w14:paraId="1D0C5AE9" w14:textId="77777777" w:rsidR="00FA3971" w:rsidRDefault="00FA397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D05730" w14:textId="5A688D77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  <w:p w14:paraId="4C0FD542" w14:textId="1DDA1579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2</w:t>
            </w:r>
          </w:p>
          <w:p w14:paraId="4B15BA16" w14:textId="45199FCF" w:rsidR="000F742E" w:rsidRDefault="00C21731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6</w:t>
            </w:r>
          </w:p>
          <w:p w14:paraId="1CF43502" w14:textId="77777777" w:rsidR="000F742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335679" w14:textId="77777777" w:rsidR="004F5C11" w:rsidRDefault="004F5C11" w:rsidP="004F5C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742E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  <w:p w14:paraId="555D64FE" w14:textId="316E2D4F" w:rsidR="000F742E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  <w:p w14:paraId="397E86FB" w14:textId="77777777" w:rsidR="00E052DB" w:rsidRDefault="00E052DB" w:rsidP="00E052D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1F2EDED3" w14:textId="33899864" w:rsidR="000F742E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6</w:t>
            </w:r>
          </w:p>
          <w:p w14:paraId="5FE09713" w14:textId="77777777" w:rsidR="00E052DB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0269B8" w14:textId="71470D13" w:rsidR="000F742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742E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  <w:p w14:paraId="24AF3398" w14:textId="17CEE21E" w:rsidR="000F742E" w:rsidRDefault="00383168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5</w:t>
            </w:r>
          </w:p>
          <w:p w14:paraId="6F14D30E" w14:textId="6B0452B2" w:rsidR="000F742E" w:rsidRDefault="00383168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</w:p>
          <w:p w14:paraId="719330CB" w14:textId="77777777" w:rsidR="00E052DB" w:rsidRDefault="00E052DB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47031B" w14:textId="7129F46F" w:rsidR="000F742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1</w:t>
            </w:r>
          </w:p>
          <w:p w14:paraId="5B5ACC16" w14:textId="0AE7FEA7" w:rsidR="000F742E" w:rsidRPr="00FA28EE" w:rsidRDefault="000F742E" w:rsidP="008D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  <w:p w14:paraId="6EC9456A" w14:textId="77777777" w:rsidR="000F742E" w:rsidRDefault="000F742E" w:rsidP="000F742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6DFFA84D" w14:textId="41F37638" w:rsidR="00FA3971" w:rsidRPr="00FA28EE" w:rsidRDefault="000F742E" w:rsidP="000F742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</w:tbl>
    <w:p w14:paraId="19C9A6FD" w14:textId="78ADD69F" w:rsidR="00F127AD" w:rsidRPr="009B3BD8" w:rsidRDefault="009B3BD8">
      <w:pPr>
        <w:rPr>
          <w:rFonts w:ascii="Times New Roman" w:hAnsi="Times New Roman" w:cs="Times New Roman"/>
          <w:sz w:val="18"/>
          <w:szCs w:val="18"/>
        </w:rPr>
      </w:pPr>
      <w:r w:rsidRPr="009B3BD8">
        <w:rPr>
          <w:rFonts w:ascii="Times New Roman" w:hAnsi="Times New Roman" w:cs="Times New Roman" w:hint="eastAsia"/>
          <w:sz w:val="18"/>
          <w:szCs w:val="18"/>
        </w:rPr>
        <w:t>Abbreviations: AWGS, Asian Working Group for Sarcopenia; EWGSOP, European Working Group on Sarcopenia in Older People; SDS, Self-rating Depression Scale; GDS, Geriatric Depression Scale; BDI-II, Beck Depression Inventory II; PHQ9, Patient Health Questionnaire-9.</w:t>
      </w:r>
    </w:p>
    <w:sectPr w:rsidR="00F127AD" w:rsidRPr="009B3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B9624D" w14:textId="77777777" w:rsidR="0064351C" w:rsidRDefault="0064351C" w:rsidP="00BD08F6">
      <w:pPr>
        <w:rPr>
          <w:rFonts w:hint="eastAsia"/>
        </w:rPr>
      </w:pPr>
      <w:r>
        <w:separator/>
      </w:r>
    </w:p>
  </w:endnote>
  <w:endnote w:type="continuationSeparator" w:id="0">
    <w:p w14:paraId="4C0BEA6E" w14:textId="77777777" w:rsidR="0064351C" w:rsidRDefault="0064351C" w:rsidP="00BD08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511E8" w14:textId="77777777" w:rsidR="0064351C" w:rsidRDefault="0064351C" w:rsidP="00BD08F6">
      <w:pPr>
        <w:rPr>
          <w:rFonts w:hint="eastAsia"/>
        </w:rPr>
      </w:pPr>
      <w:r>
        <w:separator/>
      </w:r>
    </w:p>
  </w:footnote>
  <w:footnote w:type="continuationSeparator" w:id="0">
    <w:p w14:paraId="1DDDD169" w14:textId="77777777" w:rsidR="0064351C" w:rsidRDefault="0064351C" w:rsidP="00BD08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255"/>
    <w:rsid w:val="000074E4"/>
    <w:rsid w:val="00072255"/>
    <w:rsid w:val="000B7B12"/>
    <w:rsid w:val="000C6F0E"/>
    <w:rsid w:val="000F742E"/>
    <w:rsid w:val="00161C3F"/>
    <w:rsid w:val="001B20DA"/>
    <w:rsid w:val="001B6D97"/>
    <w:rsid w:val="002109B1"/>
    <w:rsid w:val="002207E2"/>
    <w:rsid w:val="00225BFE"/>
    <w:rsid w:val="0028685A"/>
    <w:rsid w:val="002A7CEE"/>
    <w:rsid w:val="002D1A73"/>
    <w:rsid w:val="003376A2"/>
    <w:rsid w:val="003445B3"/>
    <w:rsid w:val="003777DF"/>
    <w:rsid w:val="00383168"/>
    <w:rsid w:val="003A28AF"/>
    <w:rsid w:val="003A7B4E"/>
    <w:rsid w:val="003B15C6"/>
    <w:rsid w:val="00404B31"/>
    <w:rsid w:val="004E2C39"/>
    <w:rsid w:val="004F5C11"/>
    <w:rsid w:val="00537480"/>
    <w:rsid w:val="00551A2A"/>
    <w:rsid w:val="00555963"/>
    <w:rsid w:val="005846A1"/>
    <w:rsid w:val="0064351C"/>
    <w:rsid w:val="006746B9"/>
    <w:rsid w:val="00674FF0"/>
    <w:rsid w:val="006A5F2D"/>
    <w:rsid w:val="006B3F94"/>
    <w:rsid w:val="006D3A56"/>
    <w:rsid w:val="006D44C4"/>
    <w:rsid w:val="007455F8"/>
    <w:rsid w:val="00793913"/>
    <w:rsid w:val="007F2C5B"/>
    <w:rsid w:val="007F5FC9"/>
    <w:rsid w:val="00816398"/>
    <w:rsid w:val="00824F3C"/>
    <w:rsid w:val="00893D87"/>
    <w:rsid w:val="008A5E97"/>
    <w:rsid w:val="008E6225"/>
    <w:rsid w:val="00941563"/>
    <w:rsid w:val="0096472D"/>
    <w:rsid w:val="00990F47"/>
    <w:rsid w:val="009A4D70"/>
    <w:rsid w:val="009B1234"/>
    <w:rsid w:val="009B3BD8"/>
    <w:rsid w:val="009C6047"/>
    <w:rsid w:val="009E702A"/>
    <w:rsid w:val="00A83B49"/>
    <w:rsid w:val="00A87C38"/>
    <w:rsid w:val="00AE6600"/>
    <w:rsid w:val="00AF4743"/>
    <w:rsid w:val="00B00884"/>
    <w:rsid w:val="00B12467"/>
    <w:rsid w:val="00B55342"/>
    <w:rsid w:val="00B70A55"/>
    <w:rsid w:val="00B8048C"/>
    <w:rsid w:val="00B9774D"/>
    <w:rsid w:val="00BD08F6"/>
    <w:rsid w:val="00BF0408"/>
    <w:rsid w:val="00C04A9B"/>
    <w:rsid w:val="00C21731"/>
    <w:rsid w:val="00CB2698"/>
    <w:rsid w:val="00D11222"/>
    <w:rsid w:val="00D27839"/>
    <w:rsid w:val="00D46AA0"/>
    <w:rsid w:val="00D82792"/>
    <w:rsid w:val="00E052DB"/>
    <w:rsid w:val="00E41A86"/>
    <w:rsid w:val="00E45D0D"/>
    <w:rsid w:val="00EA2190"/>
    <w:rsid w:val="00EB10B7"/>
    <w:rsid w:val="00EC4C28"/>
    <w:rsid w:val="00EE63DA"/>
    <w:rsid w:val="00EF4E40"/>
    <w:rsid w:val="00F127AD"/>
    <w:rsid w:val="00F97AC5"/>
    <w:rsid w:val="00FA28EE"/>
    <w:rsid w:val="00FA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5BDDF0"/>
  <w15:chartTrackingRefBased/>
  <w15:docId w15:val="{BAEDBEEC-5310-4200-94C6-0DD5ADDF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8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8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8F6"/>
    <w:rPr>
      <w:sz w:val="18"/>
      <w:szCs w:val="18"/>
    </w:rPr>
  </w:style>
  <w:style w:type="table" w:styleId="a7">
    <w:name w:val="Table Grid"/>
    <w:basedOn w:val="a1"/>
    <w:uiPriority w:val="39"/>
    <w:rsid w:val="00BD0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BD08F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</TotalTime>
  <Pages>4</Pages>
  <Words>734</Words>
  <Characters>4555</Characters>
  <Application>Microsoft Office Word</Application>
  <DocSecurity>0</DocSecurity>
  <Lines>569</Lines>
  <Paragraphs>480</Paragraphs>
  <ScaleCrop>false</ScaleCrop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 朱</dc:creator>
  <cp:keywords/>
  <dc:description/>
  <cp:lastModifiedBy>元 朱</cp:lastModifiedBy>
  <cp:revision>27</cp:revision>
  <dcterms:created xsi:type="dcterms:W3CDTF">2024-12-24T02:54:00Z</dcterms:created>
  <dcterms:modified xsi:type="dcterms:W3CDTF">2025-09-16T14:20:00Z</dcterms:modified>
</cp:coreProperties>
</file>